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85592" w14:textId="77777777" w:rsidR="00F522D9" w:rsidRPr="008024E8" w:rsidRDefault="00F522D9" w:rsidP="00F522D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024E8">
        <w:rPr>
          <w:rFonts w:ascii="Times New Roman" w:hAnsi="Times New Roman" w:cs="Times New Roman" w:hint="eastAsia"/>
          <w:b/>
          <w:bCs/>
          <w:sz w:val="24"/>
          <w:szCs w:val="28"/>
        </w:rPr>
        <w:t>O</w:t>
      </w:r>
      <w:r w:rsidRPr="008024E8">
        <w:rPr>
          <w:rFonts w:ascii="Times New Roman" w:hAnsi="Times New Roman" w:cs="Times New Roman"/>
          <w:b/>
          <w:bCs/>
          <w:sz w:val="24"/>
          <w:szCs w:val="28"/>
        </w:rPr>
        <w:t>nline Appendix</w:t>
      </w:r>
    </w:p>
    <w:p w14:paraId="38E783C0" w14:textId="77777777" w:rsidR="00F522D9" w:rsidRDefault="00F522D9" w:rsidP="00F522D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24B6420E" w14:textId="77777777" w:rsidR="00F522D9" w:rsidRDefault="00F522D9" w:rsidP="00F522D9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 A1: The Results of Principal Component Analysis</w:t>
      </w:r>
    </w:p>
    <w:tbl>
      <w:tblPr>
        <w:tblW w:w="1233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3"/>
        <w:gridCol w:w="1570"/>
        <w:gridCol w:w="1570"/>
        <w:gridCol w:w="1570"/>
        <w:gridCol w:w="1570"/>
        <w:gridCol w:w="1570"/>
        <w:gridCol w:w="1570"/>
      </w:tblGrid>
      <w:tr w:rsidR="00F522D9" w:rsidRPr="00CA7688" w14:paraId="2D1BFEAD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DCBD" w14:textId="77777777" w:rsidR="00F522D9" w:rsidRPr="00CA7688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2DB4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1</w:t>
            </w:r>
          </w:p>
        </w:tc>
        <w:tc>
          <w:tcPr>
            <w:tcW w:w="15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333B8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2</w:t>
            </w:r>
          </w:p>
        </w:tc>
        <w:tc>
          <w:tcPr>
            <w:tcW w:w="15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182D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3</w:t>
            </w:r>
          </w:p>
        </w:tc>
        <w:tc>
          <w:tcPr>
            <w:tcW w:w="15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336A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4</w:t>
            </w:r>
          </w:p>
        </w:tc>
        <w:tc>
          <w:tcPr>
            <w:tcW w:w="15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44C6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5</w:t>
            </w:r>
          </w:p>
        </w:tc>
        <w:tc>
          <w:tcPr>
            <w:tcW w:w="15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1C8C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6</w:t>
            </w:r>
          </w:p>
        </w:tc>
      </w:tr>
      <w:tr w:rsidR="00F522D9" w:rsidRPr="00CA7688" w14:paraId="46B2C033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0831" w14:textId="77777777" w:rsidR="00F522D9" w:rsidRPr="00CA7688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igenvalu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155E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078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19F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2EDF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03E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58E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C51" w14:textId="77777777" w:rsidR="00F522D9" w:rsidRPr="00CA7688" w:rsidRDefault="00F522D9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CA7688" w:rsidRPr="00CA7688" w14:paraId="019D155F" w14:textId="77777777" w:rsidTr="000F5D37">
        <w:trPr>
          <w:trHeight w:val="360"/>
          <w:jc w:val="center"/>
        </w:trPr>
        <w:tc>
          <w:tcPr>
            <w:tcW w:w="2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2D1D" w14:textId="311914F0" w:rsidR="00CA7688" w:rsidRPr="00FD652C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D652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FD652C">
              <w:rPr>
                <w:rFonts w:ascii="Times New Roman" w:hAnsi="Times New Roman" w:cs="Times New Roman"/>
                <w:sz w:val="22"/>
              </w:rPr>
              <w:t>95% CIs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5D11" w14:textId="6E364742" w:rsidR="00CA7688" w:rsidRPr="00FD652C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652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989 - 6.168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4377" w14:textId="0D4D6DB8" w:rsidR="00CA7688" w:rsidRPr="00FD652C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652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320 - 0.486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63AD2" w14:textId="36284686" w:rsidR="00CA7688" w:rsidRPr="00FD652C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652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248 - 0.372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573D" w14:textId="39555247" w:rsidR="00CA7688" w:rsidRPr="00FD652C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652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98 - 0.150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ADE8" w14:textId="2AA2FCBF" w:rsidR="00CA7688" w:rsidRPr="00FD652C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652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38 - 0.057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6297" w14:textId="242B399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D652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30 - 0.044)</w:t>
            </w:r>
          </w:p>
        </w:tc>
      </w:tr>
      <w:tr w:rsidR="00CA7688" w:rsidRPr="00CA7688" w14:paraId="6F081AA6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43706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por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BA7F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6164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2F90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9947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51D32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F049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CA7688" w:rsidRPr="00CA7688" w14:paraId="2E168B3F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555B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 Loading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5210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E6A8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B9BD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4121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750B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E9C1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A7688" w:rsidRPr="00CA7688" w14:paraId="29BC2497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CB9" w14:textId="77777777" w:rsidR="00CA7688" w:rsidRPr="00CA7688" w:rsidRDefault="00CA7688" w:rsidP="00CA7688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overnment Effectivenes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B112" w14:textId="09C1132F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</w:t>
            </w:r>
            <w:r w:rsidR="00C432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D8A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0458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C50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276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E196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A7688" w:rsidRPr="00CA7688" w14:paraId="22C114ED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7A51" w14:textId="77777777" w:rsidR="00CA7688" w:rsidRPr="00CA7688" w:rsidRDefault="00CA7688" w:rsidP="00CA7688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oice and Accountabilit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783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7E5F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DDEC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7A7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13E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D9D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A7688" w:rsidRPr="00CA7688" w14:paraId="761CF750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895C" w14:textId="77777777" w:rsidR="00CA7688" w:rsidRPr="00CA7688" w:rsidRDefault="00CA7688" w:rsidP="00CA7688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litical Stabilit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7047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362C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22C8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229C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66E1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A605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A7688" w:rsidRPr="00CA7688" w14:paraId="5A029121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EAC" w14:textId="77777777" w:rsidR="00CA7688" w:rsidRPr="00CA7688" w:rsidRDefault="00CA7688" w:rsidP="00CA7688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gulatory Qualit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EB02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5C22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4DE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BB30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DF4D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606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A7688" w:rsidRPr="00CA7688" w14:paraId="47E3CC46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8DBC" w14:textId="77777777" w:rsidR="00CA7688" w:rsidRPr="00CA7688" w:rsidRDefault="00CA7688" w:rsidP="00CA7688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ule of Law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2A9B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56D2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A04F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7BA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C50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3FC8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A7688" w:rsidRPr="00CA7688" w14:paraId="78EAA0C1" w14:textId="77777777" w:rsidTr="000F5D37">
        <w:trPr>
          <w:trHeight w:val="360"/>
          <w:jc w:val="center"/>
        </w:trPr>
        <w:tc>
          <w:tcPr>
            <w:tcW w:w="29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7392" w14:textId="77777777" w:rsidR="00CA7688" w:rsidRPr="00CA7688" w:rsidRDefault="00CA7688" w:rsidP="00CA7688">
            <w:pPr>
              <w:widowControl/>
              <w:spacing w:line="0" w:lineRule="atLeast"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trol of Corruption</w:t>
            </w:r>
          </w:p>
        </w:tc>
        <w:tc>
          <w:tcPr>
            <w:tcW w:w="15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6F39" w14:textId="77777777" w:rsidR="00CA7688" w:rsidRPr="00CA7688" w:rsidRDefault="00CA7688" w:rsidP="000F5D37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A768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15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A69E" w14:textId="77777777" w:rsidR="00CA7688" w:rsidRPr="00CA7688" w:rsidRDefault="00CA7688" w:rsidP="00CA7688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DA4C3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68A82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6383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5A9A" w14:textId="77777777" w:rsidR="00CA7688" w:rsidRPr="00CA7688" w:rsidRDefault="00CA7688" w:rsidP="00CA7688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5C261202" w14:textId="77777777" w:rsidR="00F522D9" w:rsidRDefault="00F522D9" w:rsidP="00F522D9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</w:p>
    <w:p w14:paraId="3B8DC758" w14:textId="77777777" w:rsidR="00F522D9" w:rsidRDefault="00F522D9" w:rsidP="00F522D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9255508" w14:textId="77777777" w:rsidR="00F522D9" w:rsidRPr="00910917" w:rsidRDefault="00F522D9" w:rsidP="00F522D9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A2</w:t>
      </w:r>
      <w:r w:rsidRPr="00910917">
        <w:rPr>
          <w:rFonts w:ascii="Times New Roman" w:hAnsi="Times New Roman" w:cs="Times New Roman"/>
          <w:sz w:val="24"/>
          <w:szCs w:val="28"/>
        </w:rPr>
        <w:t xml:space="preserve">: The Impact of National Governance on the Days until the First </w:t>
      </w:r>
      <w:r>
        <w:rPr>
          <w:rFonts w:ascii="Times New Roman" w:hAnsi="Times New Roman" w:cs="Times New Roman"/>
          <w:sz w:val="24"/>
          <w:szCs w:val="28"/>
        </w:rPr>
        <w:t>Dose: Full Sample Estimation</w:t>
      </w:r>
    </w:p>
    <w:tbl>
      <w:tblPr>
        <w:tblW w:w="1567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1826"/>
        <w:gridCol w:w="1826"/>
        <w:gridCol w:w="1826"/>
        <w:gridCol w:w="1826"/>
        <w:gridCol w:w="1826"/>
        <w:gridCol w:w="1826"/>
        <w:gridCol w:w="1827"/>
      </w:tblGrid>
      <w:tr w:rsidR="00F522D9" w14:paraId="1AD24E16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FA7C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341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B8C4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5AE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253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2AD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75A5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8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AC24B5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F522D9" w14:paraId="481D6EA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5BEA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osite Governance Index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E32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9.09**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D2B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1986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B76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BD8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354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83248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2608D4D7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5F5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988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5.76 - -2.4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44C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D9D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4F80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E00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758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ACEB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3F4FDB2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2D7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Government Effectivenes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B79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F7C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10.18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D5A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102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58E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657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68D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729EFC3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0E9B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588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159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7.58 - -2.7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7CC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7FA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2638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580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2B6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282C2B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5506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kern w:val="0"/>
                <w:sz w:val="22"/>
              </w:rPr>
              <w:t>Voice and Accoun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AF1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762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6E3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5.82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2EE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D00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3EF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E3EF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6E1606B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4578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D5A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1EF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3C58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0.70 - -0.9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465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A5A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42B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967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7B61DBD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4585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Political S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D67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029D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B13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722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8.47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46F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604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07C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B8ACD89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8C3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1C4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7D0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046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D5B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5.00 - -1.9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2E4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4BD8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86B5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1CB2CB3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CDF3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egulatory Qua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9A3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75D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6E6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5EB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BC3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6.91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476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6183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79D4DE01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682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5DC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C99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F94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C96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09A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3.79 - -0.0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283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4393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82AF4B7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CE70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ule of Law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851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8F1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375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1A3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BAC1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6DA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7.48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8DA4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F522D9" w14:paraId="4052B51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F449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A6C4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14B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8A2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7DB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DD7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5EC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4.00 - -0.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8AE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F522D9" w14:paraId="60F721ED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9F2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trol of Corrup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7A4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266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F5C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2A7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A49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354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CBA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5.32</w:t>
            </w:r>
          </w:p>
        </w:tc>
      </w:tr>
      <w:tr w:rsidR="00F522D9" w14:paraId="38D3C8C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8A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833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D54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D76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112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391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45F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500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1.38 - 0.75)</w:t>
            </w:r>
          </w:p>
        </w:tc>
      </w:tr>
      <w:tr w:rsidR="00F522D9" w14:paraId="2BBC6501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E09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726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4.16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D00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2.35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8AF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7.5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DBB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5.23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299C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5.16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1434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4.71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EBD2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5.88***</w:t>
            </w:r>
          </w:p>
        </w:tc>
      </w:tr>
      <w:tr w:rsidR="00F522D9" w14:paraId="204B34A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A24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E34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9.88 - -8.4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C28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8.41 - -6.2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D92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2.46 - -12.6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AE59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0.75 - -9.7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7FF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1.04 - -9.2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0EF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0.77 - -8.6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99E2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1.57 - -10.18)</w:t>
            </w:r>
          </w:p>
        </w:tc>
      </w:tr>
      <w:tr w:rsidR="00F522D9" w14:paraId="2D79AC1E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521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DE8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6.46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829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8.05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914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8.52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659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8.29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294B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8.72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281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7.74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C1049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0.66***</w:t>
            </w:r>
          </w:p>
        </w:tc>
      </w:tr>
      <w:tr w:rsidR="00F522D9" w14:paraId="2B95A046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E7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B33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8.23 - -4.6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5F7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9.34 - -6.7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BA4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9.54 - -7.5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5D0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9.23 - -7.3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BFD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0.30 - -7.1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51B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9.30 - -6.1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365E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2.03 - -9.28)</w:t>
            </w:r>
          </w:p>
        </w:tc>
      </w:tr>
      <w:tr w:rsidR="00F522D9" w14:paraId="5C5E9C0D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C08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7372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.6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177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.73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799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.1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1F8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6.0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41C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.3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770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.75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3C5F8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.54***</w:t>
            </w:r>
          </w:p>
        </w:tc>
      </w:tr>
      <w:tr w:rsidR="00F522D9" w14:paraId="0FD0D68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7A3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3B2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8.21 - -3.1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9F8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8.27 - -3.1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FAE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7.62 - -2.6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2E6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8.38 - -3.6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124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7.84 - -2.8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51B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8.35 - -3.1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5D88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8.11 - -2.97)</w:t>
            </w:r>
          </w:p>
        </w:tc>
      </w:tr>
      <w:tr w:rsidR="00F522D9" w14:paraId="74EA956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4572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140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6D2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CF00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BA6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4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C42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EC7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075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F522D9" w14:paraId="2A4AFF2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B6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EB62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.22 - 3.8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2B6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30 - 4.6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6A8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.65 - 3.4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ADA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4.05 - 3.2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067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60 - 4.3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9D3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62 - 4.3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DBB66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80 - 4.11)</w:t>
            </w:r>
          </w:p>
        </w:tc>
      </w:tr>
      <w:tr w:rsidR="00F522D9" w14:paraId="10575AA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B033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sta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420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05.4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2A6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575.46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BB6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38.1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5B6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29.9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30F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03.3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716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02.52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ED3FE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15.12***</w:t>
            </w:r>
          </w:p>
        </w:tc>
      </w:tr>
      <w:tr w:rsidR="00F522D9" w14:paraId="2B78F67E" w14:textId="77777777" w:rsidTr="009856FB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153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42F2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36.99 - 673.84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0F5C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01.60 - 649.3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0EC1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72.98 - 703.36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F102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65.68 - 694.1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C103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31.69 - 674.98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722F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30.11 - 674.92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42EE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46.20 - 684.04)</w:t>
            </w:r>
          </w:p>
        </w:tc>
      </w:tr>
      <w:tr w:rsidR="00F522D9" w14:paraId="7EF989F8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02A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D54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FF9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859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F3F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DFDF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695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D607E5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</w:tr>
      <w:tr w:rsidR="002A0853" w14:paraId="1FEB48FA" w14:textId="77777777" w:rsidTr="009856FB">
        <w:trPr>
          <w:trHeight w:val="264"/>
          <w:jc w:val="center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B86D" w14:textId="205B70B8" w:rsidR="002A0853" w:rsidRPr="004704FF" w:rsidRDefault="002A0853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VIF for the governance index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0138" w14:textId="6F000AC6" w:rsidR="002A0853" w:rsidRPr="002A0853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8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9019" w14:textId="6FAA3627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7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BEE4" w14:textId="6FEC697B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DFF4" w14:textId="5B978280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9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9D82" w14:textId="5E765B37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4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6675" w14:textId="7D962A56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0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vAlign w:val="bottom"/>
          </w:tcPr>
          <w:p w14:paraId="7BE8755C" w14:textId="04E331E3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6</w:t>
            </w:r>
          </w:p>
        </w:tc>
      </w:tr>
      <w:tr w:rsidR="00F522D9" w14:paraId="4BBEA8E3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EE9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R-squared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5299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9924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D4A0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5E4DD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CA2F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3EB1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82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C3EAEA4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</w:tbl>
    <w:p w14:paraId="03120CE8" w14:textId="1CFC67AE" w:rsidR="00F522D9" w:rsidRDefault="00F522D9" w:rsidP="009856FB">
      <w:r w:rsidRPr="00436189">
        <w:rPr>
          <w:rFonts w:ascii="Times New Roman" w:hAnsi="Times New Roman" w:cs="Times New Roman"/>
          <w:sz w:val="22"/>
        </w:rPr>
        <w:t>Note.</w:t>
      </w:r>
      <w:r w:rsidRPr="00436189">
        <w:rPr>
          <w:rFonts w:ascii="Times New Roman" w:eastAsia="ＭＳ Ｐゴシック" w:hAnsi="Times New Roman" w:cs="Times New Roman"/>
          <w:kern w:val="0"/>
          <w:sz w:val="22"/>
        </w:rPr>
        <w:t xml:space="preserve"> </w:t>
      </w:r>
      <w:r w:rsidRPr="00436189">
        <w:rPr>
          <w:rFonts w:ascii="Times New Roman" w:hAnsi="Times New Roman" w:cs="Times New Roman"/>
          <w:sz w:val="22"/>
        </w:rPr>
        <w:t>OLS coefficients are reported.</w:t>
      </w:r>
      <w:r w:rsidRPr="00436189">
        <w:rPr>
          <w:sz w:val="22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>95% CIs</w:t>
      </w:r>
      <w:r>
        <w:rPr>
          <w:rFonts w:ascii="Times New Roman" w:hAnsi="Times New Roman" w:cs="Times New Roman"/>
          <w:sz w:val="22"/>
        </w:rPr>
        <w:t xml:space="preserve"> 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</w:t>
      </w:r>
      <w:r>
        <w:br w:type="page"/>
      </w:r>
    </w:p>
    <w:p w14:paraId="6685E3A4" w14:textId="77777777" w:rsidR="00F522D9" w:rsidRPr="00910917" w:rsidRDefault="00F522D9" w:rsidP="00F522D9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A3</w:t>
      </w:r>
      <w:r w:rsidRPr="00910917">
        <w:rPr>
          <w:rFonts w:ascii="Times New Roman" w:hAnsi="Times New Roman" w:cs="Times New Roman"/>
          <w:sz w:val="24"/>
          <w:szCs w:val="28"/>
        </w:rPr>
        <w:t xml:space="preserve">: The Impact of National Governance on the Days until the First </w:t>
      </w:r>
      <w:r>
        <w:rPr>
          <w:rFonts w:ascii="Times New Roman" w:hAnsi="Times New Roman" w:cs="Times New Roman"/>
          <w:sz w:val="24"/>
          <w:szCs w:val="28"/>
        </w:rPr>
        <w:t>Dose: Non-OECD Estimation</w:t>
      </w:r>
    </w:p>
    <w:tbl>
      <w:tblPr>
        <w:tblW w:w="1567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1826"/>
        <w:gridCol w:w="1826"/>
        <w:gridCol w:w="1826"/>
        <w:gridCol w:w="1826"/>
        <w:gridCol w:w="1826"/>
        <w:gridCol w:w="1826"/>
        <w:gridCol w:w="1827"/>
      </w:tblGrid>
      <w:tr w:rsidR="00F522D9" w14:paraId="0925EEDD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AEFBC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BD20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D1A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94B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0E0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BD4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BA2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8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469C7E2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F522D9" w14:paraId="320EA45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BE3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osite Governance Index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0EE6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11.39**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69BF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358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9F4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D84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2CA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42B45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68932F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80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922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9.46 - -3.3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CAF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96C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591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54D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B09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888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627E6A46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184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Government Effectivenes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96A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88B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11.17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83D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A0E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D1A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951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474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FDF9D3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E675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E6F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E1C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20.07 - -2.2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85A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383F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C56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6B2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2D8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58E498E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F70A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kern w:val="0"/>
                <w:sz w:val="22"/>
              </w:rPr>
              <w:t>Voice and Accoun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5183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F12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A36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6.48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D41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C51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5961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BB39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6919F26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4D27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A15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06E1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BEF9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2.06 - -0.8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985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9C9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6572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5EE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006D92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4EB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Political S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A83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60A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233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C29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10.58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6EF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293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BFC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2D1093D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05C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B1C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0B9E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724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8B3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7.49 - -3.6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C2F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01F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E7B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52723AC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84D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egulatory Qua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5A1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B81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0EE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E27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04D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6.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620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CAC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69AB555E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CDB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E20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464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D598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D7B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B11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5.21 - 1.3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88A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A16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26CC55D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ECA2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ule of Law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0FBD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0E3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733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917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BBA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A51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9.08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4891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F522D9" w14:paraId="7572F35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8674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BAD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4053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864B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D5F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268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823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7.21 - -0.9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B09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F522D9" w14:paraId="00690D0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1472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trol of Corrup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4C4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2B1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EF6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A79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4B0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6EE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8D2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-7.33</w:t>
            </w:r>
          </w:p>
        </w:tc>
      </w:tr>
      <w:tr w:rsidR="00F522D9" w14:paraId="6927267E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A8C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BA3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531E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7DE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1BB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584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62C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A3A3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5.34 - 0.68)</w:t>
            </w:r>
          </w:p>
        </w:tc>
      </w:tr>
      <w:tr w:rsidR="00F522D9" w14:paraId="6381376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E90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E0A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5.26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9B2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3.5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8A5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9.2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485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5.9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7E8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6.76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F95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5.78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CA70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6.73***</w:t>
            </w:r>
          </w:p>
        </w:tc>
      </w:tr>
      <w:tr w:rsidR="00F522D9" w14:paraId="16A43F3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FA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AA8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1.01 - -9.5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E3E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9.68 - -7.4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974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4.27 - -14.2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174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1.59 - -10.3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814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2.65 - -10.8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0D6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1.92 - -9.6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55F4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2.46 - -11.01)</w:t>
            </w:r>
          </w:p>
        </w:tc>
      </w:tr>
      <w:tr w:rsidR="00F522D9" w14:paraId="1483112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1491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C96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8.62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6BB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1.12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A729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1.5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4D4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8.35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1DC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0.87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F60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9.81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1E23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2.58**</w:t>
            </w:r>
          </w:p>
        </w:tc>
      </w:tr>
      <w:tr w:rsidR="00F522D9" w14:paraId="01662211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3F3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D54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2.77 - -4.4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D6A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5.67 - -6.5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FD2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3.82 - -9.2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2F8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1.72 - -4.9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66D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4.68 - -7.0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943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4.18 - -5.4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38FF3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7.21 - -7.95)</w:t>
            </w:r>
          </w:p>
        </w:tc>
      </w:tr>
      <w:tr w:rsidR="00F522D9" w14:paraId="2A4F4BBD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FE9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BE2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4.40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C1A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4.4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C5B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.80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DC6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4.89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ADA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4.06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746D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4.52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CDFD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4.29**</w:t>
            </w:r>
          </w:p>
        </w:tc>
      </w:tr>
      <w:tr w:rsidR="00F522D9" w14:paraId="52D8BD8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98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B9C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93 - -1.8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13E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97 - -1.9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694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30 - -1.3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780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7.22 - -2.5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15E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56 - -1.5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81C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7.12 - -1.9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80BD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86 - -1.73)</w:t>
            </w:r>
          </w:p>
        </w:tc>
      </w:tr>
      <w:tr w:rsidR="00F522D9" w14:paraId="5DBCDF18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ED0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628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.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B82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9BF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.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FB4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.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43C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297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0507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73</w:t>
            </w:r>
          </w:p>
        </w:tc>
      </w:tr>
      <w:tr w:rsidR="00F522D9" w14:paraId="1246494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7C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FCB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5.75 - 1.2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BD5E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4.42 - 2.3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A57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04 - 0.9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0E8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52 - 0.3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A59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4.76 - 2.0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37D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4.80 - 2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A36D4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5.15 - 1.70)</w:t>
            </w:r>
          </w:p>
        </w:tc>
      </w:tr>
      <w:tr w:rsidR="00F522D9" w14:paraId="2C18905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99D7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sta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88D8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43.2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EF6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09.0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11F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79.20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599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67.2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C62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40.30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A1C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35.69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F8184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648.19***</w:t>
            </w:r>
          </w:p>
        </w:tc>
      </w:tr>
      <w:tr w:rsidR="00F522D9" w14:paraId="5E9B92D7" w14:textId="77777777" w:rsidTr="009856FB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A53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0A38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76.39 - 710.0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F06E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36.84 - 681.3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8ABF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614.42 - 743.98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A6A6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605.24 - 729.24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1411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70.54 - 710.07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C093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64.68 - 706.6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A83B6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81.01 - 715.38)</w:t>
            </w:r>
          </w:p>
        </w:tc>
      </w:tr>
      <w:tr w:rsidR="00F522D9" w14:paraId="723DE4E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50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1B4F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734A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BFD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48E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2BB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8359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9BE21B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</w:tr>
      <w:tr w:rsidR="002A0853" w14:paraId="59A3A6A8" w14:textId="77777777" w:rsidTr="009856FB">
        <w:trPr>
          <w:trHeight w:val="264"/>
          <w:jc w:val="center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8ED0" w14:textId="763D6341" w:rsidR="002A0853" w:rsidRPr="004704FF" w:rsidRDefault="002A0853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VIF for the governance index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B135" w14:textId="2C15A7DB" w:rsidR="002A0853" w:rsidRPr="002A0853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0A9C" w14:textId="55D53E1F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B9AB" w14:textId="70BD02A0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BB65" w14:textId="1E1AAC63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0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0F91" w14:textId="005419FA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33E0" w14:textId="35752E4A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vAlign w:val="bottom"/>
          </w:tcPr>
          <w:p w14:paraId="6DCFD823" w14:textId="6B7D95A3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7</w:t>
            </w:r>
          </w:p>
        </w:tc>
      </w:tr>
      <w:tr w:rsidR="00F522D9" w14:paraId="347CF76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232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R-squared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8295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5F15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87E26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497C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E8BE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9C6A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82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B96D52E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7</w:t>
            </w:r>
          </w:p>
        </w:tc>
      </w:tr>
    </w:tbl>
    <w:p w14:paraId="5422B62F" w14:textId="45869075" w:rsidR="00F522D9" w:rsidRDefault="00F522D9" w:rsidP="009856FB">
      <w:r w:rsidRPr="00436189">
        <w:rPr>
          <w:rFonts w:ascii="Times New Roman" w:hAnsi="Times New Roman" w:cs="Times New Roman"/>
          <w:sz w:val="22"/>
        </w:rPr>
        <w:t>Note.</w:t>
      </w:r>
      <w:r w:rsidRPr="00436189">
        <w:rPr>
          <w:rFonts w:ascii="Times New Roman" w:eastAsia="ＭＳ Ｐゴシック" w:hAnsi="Times New Roman" w:cs="Times New Roman"/>
          <w:kern w:val="0"/>
          <w:sz w:val="22"/>
        </w:rPr>
        <w:t xml:space="preserve"> </w:t>
      </w:r>
      <w:r w:rsidRPr="00436189">
        <w:rPr>
          <w:rFonts w:ascii="Times New Roman" w:hAnsi="Times New Roman" w:cs="Times New Roman"/>
          <w:sz w:val="22"/>
        </w:rPr>
        <w:t>OLS coefficients are reported.</w:t>
      </w:r>
      <w:r w:rsidRPr="00436189">
        <w:rPr>
          <w:sz w:val="22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>95% CIs</w:t>
      </w:r>
      <w:r>
        <w:rPr>
          <w:rFonts w:ascii="Times New Roman" w:hAnsi="Times New Roman" w:cs="Times New Roman"/>
          <w:sz w:val="22"/>
        </w:rPr>
        <w:t xml:space="preserve"> 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</w:t>
      </w:r>
      <w:r>
        <w:br w:type="page"/>
      </w:r>
    </w:p>
    <w:p w14:paraId="52B414AC" w14:textId="77777777" w:rsidR="00F522D9" w:rsidRPr="00910917" w:rsidRDefault="00F522D9" w:rsidP="00F522D9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A4</w:t>
      </w:r>
      <w:r w:rsidRPr="00910917">
        <w:rPr>
          <w:rFonts w:ascii="Times New Roman" w:hAnsi="Times New Roman" w:cs="Times New Roman"/>
          <w:sz w:val="24"/>
          <w:szCs w:val="28"/>
        </w:rPr>
        <w:t xml:space="preserve">: The Impact of National Governance on the </w:t>
      </w:r>
      <w:r>
        <w:rPr>
          <w:rFonts w:ascii="Times New Roman" w:hAnsi="Times New Roman" w:cs="Times New Roman"/>
          <w:sz w:val="24"/>
          <w:szCs w:val="28"/>
        </w:rPr>
        <w:t>Number of Doses per 100 Citizens: Full Sample Estimation</w:t>
      </w:r>
    </w:p>
    <w:tbl>
      <w:tblPr>
        <w:tblW w:w="1567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1826"/>
        <w:gridCol w:w="1826"/>
        <w:gridCol w:w="1826"/>
        <w:gridCol w:w="1826"/>
        <w:gridCol w:w="1826"/>
        <w:gridCol w:w="1826"/>
        <w:gridCol w:w="1827"/>
      </w:tblGrid>
      <w:tr w:rsidR="00F522D9" w14:paraId="5461DA57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DE07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A0B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5A3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E383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7BF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67AE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2D3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8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E051775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F522D9" w14:paraId="55723321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18BE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osite Governance Index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026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2.05**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4C09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7FD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92E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715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B176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0CADB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47BCC1E7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26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45C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4.76 - 19.3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229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A3E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368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AFE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5EF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94EB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2A5CF9E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A072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Government Effectivenes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13F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1A2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2.60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930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0CA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F57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138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E89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353D272D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7906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AE0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FE8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5.54 - 19.6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E6F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89D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9DD8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C83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1614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3AD4BE3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A90A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kern w:val="0"/>
                <w:sz w:val="22"/>
              </w:rPr>
              <w:t>Voice and Accoun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A73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E1B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34C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5.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5D1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2B21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220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1422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179FDDB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4112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FC4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CDC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A4D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1.21 - 11.9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4386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A9C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2A2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305B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19B175A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2001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Political S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B4B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593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EFB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1DF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7.94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425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1391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7B1E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1C3865D9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C6CF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DB0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E522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454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A2B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1.21 - 14.6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0BD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FEC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8B1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630F523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03E8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egulatory Qua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BF7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E61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BA2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392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BEE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1.42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77D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5D7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000C8C4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7D85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3A3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6D8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BBA2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39C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BDE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4.86 - 17.9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C6E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FF3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24835669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C45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ule of Law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67A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719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CA3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F06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6C2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A14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1.39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618D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149C532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B900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0EC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AFE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29A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8AA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A9A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E04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4.41 - 18.3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EC9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</w:tr>
      <w:tr w:rsidR="00F522D9" w14:paraId="52C193A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150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trol of Corrup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D69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91E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5C4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1E6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E889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2E9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94F3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0.07*</w:t>
            </w:r>
          </w:p>
        </w:tc>
      </w:tr>
      <w:tr w:rsidR="00F522D9" w14:paraId="7D1AED98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15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60B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E11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070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75A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8CF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E4F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62E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2.30 - 17.84)</w:t>
            </w:r>
          </w:p>
        </w:tc>
      </w:tr>
      <w:tr w:rsidR="00F522D9" w14:paraId="21698028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D5B6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536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5.3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574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.4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30B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0.18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AD1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7.98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A96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5.63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6B2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5.36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A194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.21***</w:t>
            </w:r>
          </w:p>
        </w:tc>
      </w:tr>
      <w:tr w:rsidR="00F522D9" w14:paraId="0DCAFEA1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48A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615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9.81 - 20.8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356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7.73 - 19.2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62D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4.45 - 25.9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01C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2.54 - 23.4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0A69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0.22 - 21.0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391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9.80 - 20.9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EE459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0.62 - 21.80)</w:t>
            </w:r>
          </w:p>
        </w:tc>
      </w:tr>
      <w:tr w:rsidR="00F522D9" w14:paraId="321462F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73A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B38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1.09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817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3.77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295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6.32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CAA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6.00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A51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2.12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1CB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1.42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F170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4.34**</w:t>
            </w:r>
          </w:p>
        </w:tc>
      </w:tr>
      <w:tr w:rsidR="00F522D9" w14:paraId="64EB8DA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A6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AF03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3.75 - 38.4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F23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7.60 - 39.9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AEF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0.93 - 41.7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75F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0.03 - 41.9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89A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5.41 - 38.8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7D47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4.11 - 38.7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DD330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7.01 - 41.66)</w:t>
            </w:r>
          </w:p>
        </w:tc>
      </w:tr>
      <w:tr w:rsidR="00F522D9" w14:paraId="1581F50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7EB5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AAD1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FBD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083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577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15A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66D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DD7F0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3</w:t>
            </w:r>
          </w:p>
        </w:tc>
      </w:tr>
      <w:tr w:rsidR="00F522D9" w14:paraId="5A47952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AB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AC4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.35 - 3.6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E81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.36 - 3.6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C5B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01 - 2.8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F84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.06 - 3.6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D77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.75 - 3.2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C1C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.26 - 3.9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D490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.43 - 3.70)</w:t>
            </w:r>
          </w:p>
        </w:tc>
      </w:tr>
      <w:tr w:rsidR="00F522D9" w14:paraId="4CAE1B9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7773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237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.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3D0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4.12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12D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.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546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.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662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.66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06B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.69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0AA9D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.26</w:t>
            </w:r>
          </w:p>
        </w:tc>
      </w:tr>
      <w:tr w:rsidR="00F522D9" w14:paraId="7531E1E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E99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2F5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61 - 0.6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864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7.57 - -0.6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4CC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55 - 0.8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647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38 - 1.2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DA12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7.09 - -0.2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A43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7.20 - -0.1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A0EA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81 - 0.30)</w:t>
            </w:r>
          </w:p>
        </w:tc>
      </w:tr>
      <w:tr w:rsidR="00F522D9" w14:paraId="25AC8347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7F1E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sta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6DF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63.7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8EB2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8.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218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04.26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68B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96.63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670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1.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3985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54.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13CD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67.51</w:t>
            </w:r>
          </w:p>
        </w:tc>
      </w:tr>
      <w:tr w:rsidR="00F522D9" w14:paraId="1EFE4BF8" w14:textId="77777777" w:rsidTr="009856FB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128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14E02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30.72 - 3.26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7C52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99.76 - 41.95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26D1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73.34 - -35.19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9FC6A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64.87 - -28.40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3B59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17.02 - 13.2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AA7B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22.71 - 14.18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F1F2DA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36.42 - 1.40)</w:t>
            </w:r>
          </w:p>
        </w:tc>
      </w:tr>
      <w:tr w:rsidR="00F522D9" w14:paraId="6831B5F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A7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CB1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CFE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DB5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0C1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E7F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AFE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97EB7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</w:tr>
      <w:tr w:rsidR="002A0853" w14:paraId="05087315" w14:textId="77777777" w:rsidTr="009856FB">
        <w:trPr>
          <w:trHeight w:val="264"/>
          <w:jc w:val="center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CA34" w14:textId="3033A5E0" w:rsidR="002A0853" w:rsidRPr="004704FF" w:rsidRDefault="002A0853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VIF for the governance index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1FD5" w14:textId="486F5386" w:rsidR="002A0853" w:rsidRPr="002A0853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8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FA49" w14:textId="71E40AA7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7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7611" w14:textId="547993BD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692D" w14:textId="5725A93A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0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DF0E" w14:textId="5ADA01AB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4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F1BB" w14:textId="787ED0AA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0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vAlign w:val="bottom"/>
          </w:tcPr>
          <w:p w14:paraId="23295E04" w14:textId="3417F7E7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6</w:t>
            </w:r>
          </w:p>
        </w:tc>
      </w:tr>
      <w:tr w:rsidR="00F522D9" w14:paraId="3450071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586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R-squared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ED7F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0A85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75B4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6E50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C392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91BD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82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EAE6B1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</w:tbl>
    <w:p w14:paraId="587D25F8" w14:textId="7DCD779D" w:rsidR="00F522D9" w:rsidRDefault="00F522D9" w:rsidP="009856FB">
      <w:r w:rsidRPr="00436189">
        <w:rPr>
          <w:rFonts w:ascii="Times New Roman" w:hAnsi="Times New Roman" w:cs="Times New Roman"/>
          <w:sz w:val="22"/>
        </w:rPr>
        <w:t>Note.</w:t>
      </w:r>
      <w:r w:rsidRPr="00436189">
        <w:rPr>
          <w:rFonts w:ascii="Times New Roman" w:eastAsia="ＭＳ Ｐゴシック" w:hAnsi="Times New Roman" w:cs="Times New Roman"/>
          <w:kern w:val="0"/>
          <w:sz w:val="22"/>
        </w:rPr>
        <w:t xml:space="preserve"> </w:t>
      </w:r>
      <w:r w:rsidRPr="00436189">
        <w:rPr>
          <w:rFonts w:ascii="Times New Roman" w:hAnsi="Times New Roman" w:cs="Times New Roman"/>
          <w:sz w:val="22"/>
        </w:rPr>
        <w:t>OLS coefficients are reported.</w:t>
      </w:r>
      <w:r w:rsidRPr="00436189">
        <w:rPr>
          <w:sz w:val="22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>95% CIs</w:t>
      </w:r>
      <w:r>
        <w:rPr>
          <w:rFonts w:ascii="Times New Roman" w:hAnsi="Times New Roman" w:cs="Times New Roman"/>
          <w:sz w:val="22"/>
        </w:rPr>
        <w:t xml:space="preserve"> 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</w:t>
      </w:r>
      <w:r>
        <w:br w:type="page"/>
      </w:r>
    </w:p>
    <w:p w14:paraId="54267AA0" w14:textId="77777777" w:rsidR="00F522D9" w:rsidRPr="00910917" w:rsidRDefault="00F522D9" w:rsidP="00F522D9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A5</w:t>
      </w:r>
      <w:r w:rsidRPr="00910917">
        <w:rPr>
          <w:rFonts w:ascii="Times New Roman" w:hAnsi="Times New Roman" w:cs="Times New Roman"/>
          <w:sz w:val="24"/>
          <w:szCs w:val="28"/>
        </w:rPr>
        <w:t xml:space="preserve">: The Impact of National Governance on the </w:t>
      </w:r>
      <w:r>
        <w:rPr>
          <w:rFonts w:ascii="Times New Roman" w:hAnsi="Times New Roman" w:cs="Times New Roman"/>
          <w:sz w:val="24"/>
          <w:szCs w:val="28"/>
        </w:rPr>
        <w:t>Number of Doses per 100 Citizens: Non-OECD Estimation</w:t>
      </w:r>
    </w:p>
    <w:tbl>
      <w:tblPr>
        <w:tblW w:w="1567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1826"/>
        <w:gridCol w:w="1826"/>
        <w:gridCol w:w="1826"/>
        <w:gridCol w:w="1826"/>
        <w:gridCol w:w="1826"/>
        <w:gridCol w:w="1826"/>
        <w:gridCol w:w="1827"/>
      </w:tblGrid>
      <w:tr w:rsidR="00F522D9" w14:paraId="3019098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3CAA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3F3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0BA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DED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972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AF5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DC2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8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08F2F5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F522D9" w14:paraId="676C7F9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A55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osite Governance Index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AB0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2.99**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342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BB5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421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306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437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D235F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6AAF52F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B2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9B8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5.31 - 20.6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162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CCE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E2B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DCB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5EA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3F3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2CD9F4B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3DA6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Government Effectivenes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FAA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6B8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2.74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179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F2F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CCE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3AA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CB2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66A3540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1F3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88D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404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5.40 - 20.0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AE2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C761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A714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511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B9DD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0E3018DE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E50B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kern w:val="0"/>
                <w:sz w:val="22"/>
              </w:rPr>
              <w:t>Voice and Accoun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8F9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8CD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BB7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3.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4C5C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3F9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C8B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C88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06D6323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B6DE" w14:textId="77777777" w:rsidR="00F522D9" w:rsidRPr="00E07D8D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41A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B02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DE7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-3.54 - 11.2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B00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083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C94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94B3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7F29FB8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A0FA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Political Stabi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82B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95E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764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D7A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8.55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717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AA1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F155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4D2F8F4C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2C16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247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558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D84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43D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1.29 - 15.8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0128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D8E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B6F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304FDD2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C96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egulatory Quality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287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807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C6C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4B3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045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1.68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DC8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09C7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38590F39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B2C8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4A11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5CD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C62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81F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CB85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5.28 - 18.0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2EB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CF3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522D9" w14:paraId="68C74AC9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CAE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Rule of Law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1A4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32BA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63E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9F7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6C2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FE8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2.19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1E0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F522D9" w14:paraId="60B7E0D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31A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2D5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4F9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D84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0EAD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2C2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72D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4.86 - 19.5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7A9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F522D9" w14:paraId="22338F0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B175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trol of Corrup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8ED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00CC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AC6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1705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BF6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17C1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E4C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1.54*</w:t>
            </w:r>
          </w:p>
        </w:tc>
      </w:tr>
      <w:tr w:rsidR="00F522D9" w14:paraId="2F03C2C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68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8C5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D94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D77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372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03D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5B6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DE054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2.20 - 20.88)</w:t>
            </w:r>
          </w:p>
        </w:tc>
      </w:tr>
      <w:tr w:rsidR="00F522D9" w14:paraId="0772871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C24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751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.23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B0A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4.3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C03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0.7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35F3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8.13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7752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.62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16C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.13***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1C3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.84***</w:t>
            </w:r>
          </w:p>
        </w:tc>
      </w:tr>
      <w:tr w:rsidR="00F522D9" w14:paraId="7887C2EE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32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A22F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0.50 - 21.9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935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8.51 - 20.1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C93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4.67 - 26.8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482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2.46 - 23.7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A4F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1.02 - 22.2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520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0.43 - 21.8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BC41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1.03 - 22.64)</w:t>
            </w:r>
          </w:p>
        </w:tc>
      </w:tr>
      <w:tr w:rsidR="00F522D9" w14:paraId="1DE09DFE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22F2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426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1.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54D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4.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8E4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7.38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4A0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3.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CBB8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2.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794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2.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1C1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5.20</w:t>
            </w:r>
          </w:p>
        </w:tc>
      </w:tr>
      <w:tr w:rsidR="00F522D9" w14:paraId="6DCDA399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CCC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B36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5.33 - 49.1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0F9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.37 - 50.9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3B6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5 - 53.7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8976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4.48 - 52.4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CC8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4.93 - 48.9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C11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4.68 - 48.9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A60BA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.07 - 53.48)</w:t>
            </w:r>
          </w:p>
        </w:tc>
      </w:tr>
      <w:tr w:rsidR="00F522D9" w14:paraId="07D27F28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13B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C69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9DF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0A8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02A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DEB0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2DD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FAE1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0.45</w:t>
            </w:r>
          </w:p>
        </w:tc>
      </w:tr>
      <w:tr w:rsidR="00F522D9" w14:paraId="08BF9FD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C6E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17B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98 - 2.0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820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98 - 2.1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0E8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.55 - 1.5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F0F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58 - 2.2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799B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.37 - 1.7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73B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2.85 - 2.4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1636A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3.06 - 2.16)</w:t>
            </w:r>
          </w:p>
        </w:tc>
      </w:tr>
      <w:tr w:rsidR="00F522D9" w14:paraId="6A2DEAE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0A1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872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2CF9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.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CD6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.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66C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93A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.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249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2.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1942B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.91</w:t>
            </w:r>
          </w:p>
        </w:tc>
      </w:tr>
      <w:tr w:rsidR="00F522D9" w14:paraId="0BC4F96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2A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F3E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5.45 - 2.1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D60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63 - 0.5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BBD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18 - 1.8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CCC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5.70 - 2.8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6FA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11 - 1.1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F0D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6.21 - 1.1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AAD3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5.66 - 1.84)</w:t>
            </w:r>
          </w:p>
        </w:tc>
      </w:tr>
      <w:tr w:rsidR="00F522D9" w14:paraId="72185B5E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5151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sta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4EB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78.19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57F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39.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873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08.10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678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102.76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B37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64.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9FE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64.9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C87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-79.31*</w:t>
            </w:r>
          </w:p>
        </w:tc>
      </w:tr>
      <w:tr w:rsidR="00F522D9" w14:paraId="7A05D9ED" w14:textId="77777777" w:rsidTr="009856FB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1DE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72C2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50.90 - -5.48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65F5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13.80 - 35.35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55426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82.71 - -33.49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2796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79.94 - -25.58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7955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35.16 - 5.32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A1F2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38.76 - 8.87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59D323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-153.26 - -5.36)</w:t>
            </w:r>
          </w:p>
        </w:tc>
      </w:tr>
      <w:tr w:rsidR="00F522D9" w14:paraId="61EEA6D1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EC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42D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7A8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AF9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BA1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6DC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7E0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8672C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</w:tr>
      <w:tr w:rsidR="002A0853" w14:paraId="325F1F79" w14:textId="77777777" w:rsidTr="009856FB">
        <w:trPr>
          <w:trHeight w:val="264"/>
          <w:jc w:val="center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0304" w14:textId="06472ADF" w:rsidR="002A0853" w:rsidRPr="004704FF" w:rsidRDefault="002A0853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VIF for the governance index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6C2B" w14:textId="734457AE" w:rsidR="002A0853" w:rsidRPr="002A0853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A4E9" w14:textId="1FE4AC48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38B8" w14:textId="22B1FDFB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4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958E" w14:textId="21694606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0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3098" w14:textId="5EB024BA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000D" w14:textId="267DD787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vAlign w:val="bottom"/>
          </w:tcPr>
          <w:p w14:paraId="0082BB7B" w14:textId="44C2155B" w:rsidR="002A0853" w:rsidRPr="00E07D8D" w:rsidRDefault="002A0853" w:rsidP="00A00C92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7</w:t>
            </w:r>
          </w:p>
        </w:tc>
      </w:tr>
      <w:tr w:rsidR="00F522D9" w14:paraId="456FC79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8E4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R-squared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9C27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531C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4940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0F6C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7859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C90C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182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5EBE2FD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4</w:t>
            </w:r>
          </w:p>
        </w:tc>
      </w:tr>
    </w:tbl>
    <w:p w14:paraId="2235F8FD" w14:textId="2430CCE0" w:rsidR="00F522D9" w:rsidRDefault="00F522D9" w:rsidP="009856FB">
      <w:r w:rsidRPr="00436189">
        <w:rPr>
          <w:rFonts w:ascii="Times New Roman" w:hAnsi="Times New Roman" w:cs="Times New Roman"/>
          <w:sz w:val="22"/>
        </w:rPr>
        <w:t>Note.</w:t>
      </w:r>
      <w:r w:rsidRPr="00436189">
        <w:rPr>
          <w:rFonts w:ascii="Times New Roman" w:eastAsia="ＭＳ Ｐゴシック" w:hAnsi="Times New Roman" w:cs="Times New Roman"/>
          <w:kern w:val="0"/>
          <w:sz w:val="22"/>
        </w:rPr>
        <w:t xml:space="preserve"> </w:t>
      </w:r>
      <w:r w:rsidRPr="00436189">
        <w:rPr>
          <w:rFonts w:ascii="Times New Roman" w:hAnsi="Times New Roman" w:cs="Times New Roman"/>
          <w:sz w:val="22"/>
        </w:rPr>
        <w:t>OLS coefficients are reported.</w:t>
      </w:r>
      <w:r w:rsidRPr="00436189">
        <w:rPr>
          <w:sz w:val="22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>95% CIs</w:t>
      </w:r>
      <w:r>
        <w:rPr>
          <w:rFonts w:ascii="Times New Roman" w:hAnsi="Times New Roman" w:cs="Times New Roman"/>
          <w:sz w:val="22"/>
        </w:rPr>
        <w:t xml:space="preserve"> 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</w:t>
      </w:r>
      <w:r>
        <w:br w:type="page"/>
      </w:r>
    </w:p>
    <w:p w14:paraId="0B9DD469" w14:textId="77777777" w:rsidR="00F522D9" w:rsidRPr="00CD2A67" w:rsidRDefault="00F522D9" w:rsidP="00F522D9">
      <w:pPr>
        <w:jc w:val="center"/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A6</w:t>
      </w:r>
      <w:r w:rsidRPr="00910917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The Impact of National Governance by Vaccine Manufacturers: Full Sample Estimation</w:t>
      </w:r>
    </w:p>
    <w:tbl>
      <w:tblPr>
        <w:tblW w:w="1559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2067"/>
        <w:gridCol w:w="1701"/>
        <w:gridCol w:w="1710"/>
        <w:gridCol w:w="1826"/>
        <w:gridCol w:w="1826"/>
        <w:gridCol w:w="2009"/>
        <w:gridCol w:w="1559"/>
      </w:tblGrid>
      <w:tr w:rsidR="00F522D9" w14:paraId="6176CAE3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319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E4D5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Oxford/AstraZenec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9D27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Pfizer/BioNTech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C846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Moderna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188A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ohnson&amp;Johnson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24C2C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putnik V</w:t>
            </w:r>
          </w:p>
        </w:tc>
        <w:tc>
          <w:tcPr>
            <w:tcW w:w="20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1A1E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inopharm/Beijing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9BD6274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inovac</w:t>
            </w:r>
          </w:p>
        </w:tc>
      </w:tr>
      <w:tr w:rsidR="00F522D9" w14:paraId="30C14248" w14:textId="77777777" w:rsidTr="00A00C92">
        <w:trPr>
          <w:trHeight w:val="264"/>
          <w:jc w:val="center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262FF" w14:textId="77777777" w:rsidR="00F522D9" w:rsidRPr="00CD2A67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CA621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E237E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47B00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FB439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1C70C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DF71E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E6E18FC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F522D9" w14:paraId="7ABF6706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899E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osite Governance Index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347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5AD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4.81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5DEE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4CA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E5C8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0.30**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033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237153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.34</w:t>
            </w:r>
          </w:p>
        </w:tc>
      </w:tr>
      <w:tr w:rsidR="00F522D9" w14:paraId="3C598C7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444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E4E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88 - 3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69F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1.55 - 14.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8F0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50 - 2.7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F42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54 - 3.5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881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15 - 0.6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3FC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32 -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E2E6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70 - 2.56)</w:t>
            </w:r>
          </w:p>
        </w:tc>
      </w:tr>
      <w:tr w:rsidR="00F522D9" w14:paraId="2945FAA6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7A54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D9F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65F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3.97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A0E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.68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CF4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993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.27*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0AC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63C9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35</w:t>
            </w:r>
          </w:p>
        </w:tc>
      </w:tr>
      <w:tr w:rsidR="00F522D9" w14:paraId="0E67AB7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9F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DCD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30 -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E82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73 - 9.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AA5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30 - 5.5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A01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80 - 3.2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9B2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27 - 4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DAE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99 - 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18351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78 - 2.34)</w:t>
            </w:r>
          </w:p>
        </w:tc>
      </w:tr>
      <w:tr w:rsidR="00F522D9" w14:paraId="5F736C7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E49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645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5FC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829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7.93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2D0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0.50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52A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14*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230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0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6F8C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05**</w:t>
            </w:r>
          </w:p>
        </w:tc>
      </w:tr>
      <w:tr w:rsidR="00F522D9" w14:paraId="7B81964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1B6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15E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17 - 2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97E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7AA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4.26 - 183.3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A31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2.43 - 45.3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D48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04 - 0.5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E0A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02 - 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F88D7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01 - 0.37)</w:t>
            </w:r>
          </w:p>
        </w:tc>
      </w:tr>
      <w:tr w:rsidR="00F522D9" w14:paraId="479D0E4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99C7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307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63B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46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F6D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844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658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344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6247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02</w:t>
            </w:r>
          </w:p>
        </w:tc>
      </w:tr>
      <w:tr w:rsidR="00F522D9" w14:paraId="080568A2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3B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00B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94 - 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186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7 - 1.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9EE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65 - 1.0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029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80 - 1.5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6D8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98 - 1.6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666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80 -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4426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74 - 1.40)</w:t>
            </w:r>
          </w:p>
        </w:tc>
      </w:tr>
      <w:tr w:rsidR="00F522D9" w14:paraId="3AAF13E3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C805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585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948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63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76A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B15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869A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A4E3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66074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85***</w:t>
            </w:r>
          </w:p>
        </w:tc>
      </w:tr>
      <w:tr w:rsidR="00F522D9" w14:paraId="2ED12CC8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BD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A27C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62 - 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099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1 - 2.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47C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91 - 2.1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F67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75 - 2.1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A31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69 - 1.3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FA6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89 -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12FC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29 - 2.66)</w:t>
            </w:r>
          </w:p>
        </w:tc>
      </w:tr>
      <w:tr w:rsidR="00F522D9" w14:paraId="2E539FE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C96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E389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E510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72E4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7C84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B9EF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D5825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C6B6021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7</w:t>
            </w:r>
          </w:p>
        </w:tc>
      </w:tr>
    </w:tbl>
    <w:p w14:paraId="592AAA40" w14:textId="77777777" w:rsidR="00F522D9" w:rsidRPr="00436189" w:rsidRDefault="00F522D9" w:rsidP="00F522D9">
      <w:pPr>
        <w:rPr>
          <w:rFonts w:ascii="Times New Roman" w:hAnsi="Times New Roman" w:cs="Times New Roman"/>
          <w:sz w:val="22"/>
        </w:rPr>
      </w:pPr>
      <w:r w:rsidRPr="00436189">
        <w:rPr>
          <w:rFonts w:ascii="Times New Roman" w:hAnsi="Times New Roman" w:cs="Times New Roman"/>
          <w:sz w:val="22"/>
        </w:rPr>
        <w:t>Note. Odds ratios</w:t>
      </w:r>
      <w:r>
        <w:rPr>
          <w:rFonts w:ascii="Times New Roman" w:eastAsia="游明朝" w:hAnsi="Times New Roman" w:cs="Times New Roman"/>
          <w:sz w:val="22"/>
        </w:rPr>
        <w:t xml:space="preserve"> (ORs) are reported.</w:t>
      </w:r>
      <w:r w:rsidRPr="00436189">
        <w:rPr>
          <w:sz w:val="22"/>
          <w:szCs w:val="24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>95% CIs</w:t>
      </w:r>
      <w:r>
        <w:rPr>
          <w:rFonts w:ascii="Times New Roman" w:hAnsi="Times New Roman" w:cs="Times New Roman"/>
          <w:sz w:val="22"/>
        </w:rPr>
        <w:t xml:space="preserve"> 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 In Column (2), the sample size is smaller and the coefficient of </w:t>
      </w:r>
      <w:r>
        <w:rPr>
          <w:rFonts w:ascii="Times New Roman" w:eastAsia="游明朝" w:hAnsi="Times New Roman" w:cs="Times New Roman"/>
          <w:sz w:val="22"/>
        </w:rPr>
        <w:t>the ICH member is not estimated</w:t>
      </w:r>
      <w:r w:rsidRPr="00436189">
        <w:rPr>
          <w:rFonts w:ascii="Times New Roman" w:hAnsi="Times New Roman" w:cs="Times New Roman"/>
          <w:sz w:val="22"/>
        </w:rPr>
        <w:t xml:space="preserve"> because it perfectly predicts the usage of Pfizer/BioNTech.</w:t>
      </w:r>
    </w:p>
    <w:p w14:paraId="54D235B6" w14:textId="77777777" w:rsidR="00F522D9" w:rsidRDefault="00F522D9" w:rsidP="00F522D9"/>
    <w:p w14:paraId="1F636681" w14:textId="77777777" w:rsidR="00F522D9" w:rsidRDefault="00F522D9" w:rsidP="00F522D9">
      <w:pPr>
        <w:widowControl/>
        <w:jc w:val="left"/>
      </w:pPr>
      <w:r>
        <w:br w:type="page"/>
      </w:r>
    </w:p>
    <w:p w14:paraId="43601F1B" w14:textId="77777777" w:rsidR="00F522D9" w:rsidRPr="00910917" w:rsidRDefault="00F522D9" w:rsidP="00F522D9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A7</w:t>
      </w:r>
      <w:r w:rsidRPr="00910917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The Impact of National Governance by Vaccine Manufacturers: Non-OECD Estimation</w:t>
      </w:r>
    </w:p>
    <w:tbl>
      <w:tblPr>
        <w:tblW w:w="1559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5"/>
        <w:gridCol w:w="2067"/>
        <w:gridCol w:w="1701"/>
        <w:gridCol w:w="1710"/>
        <w:gridCol w:w="1826"/>
        <w:gridCol w:w="1826"/>
        <w:gridCol w:w="2009"/>
        <w:gridCol w:w="1559"/>
      </w:tblGrid>
      <w:tr w:rsidR="00F522D9" w14:paraId="632A5B8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A25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BB76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Oxford/AstraZenec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74B0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Pfizer/BioNTech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5FAF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Moderna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9FB7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Johnson&amp;Johnson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5122B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putnik V</w:t>
            </w:r>
          </w:p>
        </w:tc>
        <w:tc>
          <w:tcPr>
            <w:tcW w:w="20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D33B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inopharm/Beijing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6A71701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Sinovac</w:t>
            </w:r>
          </w:p>
        </w:tc>
      </w:tr>
      <w:tr w:rsidR="00F522D9" w14:paraId="30B3AF20" w14:textId="77777777" w:rsidTr="00A00C92">
        <w:trPr>
          <w:trHeight w:val="264"/>
          <w:jc w:val="center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52B0B" w14:textId="77777777" w:rsidR="00F522D9" w:rsidRPr="00CD2A67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13444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EE481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0ED80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409AA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38126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E3FBC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38FDA3A" w14:textId="77777777" w:rsidR="00F522D9" w:rsidRPr="00CD2A67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F522D9" w14:paraId="0DAA421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201C" w14:textId="77777777" w:rsidR="00F522D9" w:rsidRPr="004704FF" w:rsidRDefault="00F522D9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osite Governance Index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C8F0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2.73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4EE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4.56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5BE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535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AADD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D432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3824A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2.48*</w:t>
            </w:r>
          </w:p>
        </w:tc>
      </w:tr>
      <w:tr w:rsidR="00F522D9" w14:paraId="2FC814B5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48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BB05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1.11 - 6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587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1.45 - 14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19DC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43 - 3.7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E929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35 - 2.9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1945F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24 - 1.03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5EF7B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0.45 - 1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11BE7" w14:textId="77777777" w:rsidR="00F522D9" w:rsidRPr="00A77420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77420">
              <w:rPr>
                <w:rFonts w:ascii="Times New Roman" w:hAnsi="Times New Roman" w:cs="Times New Roman"/>
                <w:sz w:val="22"/>
              </w:rPr>
              <w:t>(1.19 - 5.15)</w:t>
            </w:r>
          </w:p>
        </w:tc>
      </w:tr>
      <w:tr w:rsidR="00F522D9" w14:paraId="293883D4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88A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063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E5F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3.9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269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3.17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591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2A0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.06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A0B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6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D537B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28</w:t>
            </w:r>
          </w:p>
        </w:tc>
      </w:tr>
      <w:tr w:rsidR="00F522D9" w14:paraId="7B1D5CC0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367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E33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31 -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D41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72 - 8.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A25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48 - 6.8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7D21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95 - 3.8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C64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18 - 3.58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3AC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0 - 2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BF1EF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74 - 2.24)</w:t>
            </w:r>
          </w:p>
        </w:tc>
      </w:tr>
      <w:tr w:rsidR="00F522D9" w14:paraId="74074A87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2691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430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E9F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A06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6.31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B30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0.91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6817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06*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548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1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A644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11*</w:t>
            </w:r>
          </w:p>
        </w:tc>
      </w:tr>
      <w:tr w:rsidR="00F522D9" w14:paraId="7BA23FEF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165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578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05 - 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D84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9D1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67 - 158.9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2727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13 - 105.0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F82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01 - 0.4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B1FD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01 - 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F001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01 - 0.98)</w:t>
            </w:r>
          </w:p>
        </w:tc>
      </w:tr>
      <w:tr w:rsidR="00F522D9" w14:paraId="107E39A6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B168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1A6B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973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45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40A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75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A77F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9DC2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A078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76D3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F522D9" w14:paraId="7584DD2A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33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3BE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89 - 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BE0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6 - 1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1B88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59 - 0.9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F0A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72 - 1.3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DF16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0 - 1.7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185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80 - 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E181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69 - 1.36)</w:t>
            </w:r>
          </w:p>
        </w:tc>
      </w:tr>
      <w:tr w:rsidR="00F522D9" w14:paraId="4B235756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328" w14:textId="77777777" w:rsidR="00F522D9" w:rsidRPr="004704FF" w:rsidRDefault="00F522D9" w:rsidP="00A00C92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CD2A67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426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1AEC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F31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66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A6C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AED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041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BBD9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2.05***</w:t>
            </w:r>
          </w:p>
        </w:tc>
      </w:tr>
      <w:tr w:rsidR="00F522D9" w14:paraId="499F6AFD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607A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3E0D1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63 - 1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48A1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0 - 2.6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372B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04 - 2.65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4E42B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82 - 2.65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231F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70 - 1.44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3C399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0.96 - 1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38985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(1.37 - 3.07)</w:t>
            </w:r>
          </w:p>
        </w:tc>
      </w:tr>
      <w:tr w:rsidR="00F522D9" w14:paraId="5409C86B" w14:textId="77777777" w:rsidTr="00A00C92">
        <w:trPr>
          <w:trHeight w:val="264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442E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04FF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C4B24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B60EC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20418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3D5B3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A0AB7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A14C0" w14:textId="77777777" w:rsidR="00F522D9" w:rsidRPr="004704FF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FEAF6C5" w14:textId="77777777" w:rsidR="00F522D9" w:rsidRPr="00E07D8D" w:rsidRDefault="00F522D9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07D8D">
              <w:rPr>
                <w:rFonts w:ascii="Times New Roman" w:hAnsi="Times New Roman" w:cs="Times New Roman"/>
                <w:sz w:val="22"/>
              </w:rPr>
              <w:t>133</w:t>
            </w:r>
          </w:p>
        </w:tc>
      </w:tr>
    </w:tbl>
    <w:p w14:paraId="165A9D72" w14:textId="77777777" w:rsidR="00F522D9" w:rsidRPr="00436189" w:rsidRDefault="00F522D9" w:rsidP="00F522D9">
      <w:pPr>
        <w:rPr>
          <w:rFonts w:ascii="Times New Roman" w:hAnsi="Times New Roman" w:cs="Times New Roman"/>
          <w:sz w:val="22"/>
        </w:rPr>
      </w:pPr>
      <w:r w:rsidRPr="00436189">
        <w:rPr>
          <w:rFonts w:ascii="Times New Roman" w:hAnsi="Times New Roman" w:cs="Times New Roman"/>
          <w:sz w:val="22"/>
        </w:rPr>
        <w:t>Note. Odds ratios</w:t>
      </w:r>
      <w:r>
        <w:rPr>
          <w:rFonts w:ascii="Times New Roman" w:eastAsia="游明朝" w:hAnsi="Times New Roman" w:cs="Times New Roman"/>
          <w:sz w:val="22"/>
        </w:rPr>
        <w:t xml:space="preserve"> (ORs) are reported.</w:t>
      </w:r>
      <w:r w:rsidRPr="00436189">
        <w:rPr>
          <w:sz w:val="22"/>
          <w:szCs w:val="24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 xml:space="preserve">95% CIs </w:t>
      </w:r>
      <w:r>
        <w:rPr>
          <w:rFonts w:ascii="Times New Roman" w:hAnsi="Times New Roman" w:cs="Times New Roman"/>
          <w:sz w:val="22"/>
        </w:rPr>
        <w:t>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 In Column (2), the sample size is smaller and the coefficient of </w:t>
      </w:r>
      <w:r>
        <w:rPr>
          <w:rFonts w:ascii="Times New Roman" w:eastAsia="游明朝" w:hAnsi="Times New Roman" w:cs="Times New Roman"/>
          <w:sz w:val="22"/>
        </w:rPr>
        <w:t>the ICH member is not estimated</w:t>
      </w:r>
      <w:r w:rsidRPr="00436189">
        <w:rPr>
          <w:rFonts w:ascii="Times New Roman" w:hAnsi="Times New Roman" w:cs="Times New Roman"/>
          <w:sz w:val="22"/>
        </w:rPr>
        <w:t xml:space="preserve"> because it perfectly predicts the usage of Pfizer/BioNTech.</w:t>
      </w:r>
    </w:p>
    <w:p w14:paraId="1F160F37" w14:textId="55D1E7FA" w:rsidR="003113E7" w:rsidRDefault="003113E7">
      <w:pPr>
        <w:widowControl/>
        <w:jc w:val="left"/>
      </w:pPr>
      <w:r>
        <w:br w:type="page"/>
      </w:r>
    </w:p>
    <w:p w14:paraId="14AA1355" w14:textId="0C0FB155" w:rsidR="003113E7" w:rsidRPr="00910917" w:rsidRDefault="003113E7" w:rsidP="003113E7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 w:rsidR="009856FB">
        <w:rPr>
          <w:rFonts w:ascii="Times New Roman" w:hAnsi="Times New Roman" w:cs="Times New Roman"/>
          <w:sz w:val="24"/>
          <w:szCs w:val="28"/>
        </w:rPr>
        <w:t>A8</w:t>
      </w:r>
      <w:r w:rsidRPr="00910917">
        <w:rPr>
          <w:rFonts w:ascii="Times New Roman" w:hAnsi="Times New Roman" w:cs="Times New Roman"/>
          <w:sz w:val="24"/>
          <w:szCs w:val="28"/>
        </w:rPr>
        <w:t>: The</w:t>
      </w:r>
      <w:r>
        <w:rPr>
          <w:rFonts w:ascii="Times New Roman" w:hAnsi="Times New Roman" w:cs="Times New Roman"/>
          <w:sz w:val="24"/>
          <w:szCs w:val="28"/>
        </w:rPr>
        <w:t xml:space="preserve"> Usage of Total Score of Governance Indicators</w:t>
      </w:r>
      <w:r w:rsidRPr="00910917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W w:w="10908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4"/>
        <w:gridCol w:w="1826"/>
        <w:gridCol w:w="1826"/>
        <w:gridCol w:w="1826"/>
        <w:gridCol w:w="1826"/>
      </w:tblGrid>
      <w:tr w:rsidR="003113E7" w:rsidRPr="003113E7" w14:paraId="60491B22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52C8" w14:textId="3C5DC807" w:rsidR="003113E7" w:rsidRPr="003113E7" w:rsidRDefault="003113E7" w:rsidP="009856FB">
            <w:pPr>
              <w:widowControl/>
              <w:spacing w:line="0" w:lineRule="atLeast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Outcomes:</w:t>
            </w:r>
          </w:p>
        </w:tc>
        <w:tc>
          <w:tcPr>
            <w:tcW w:w="3652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916FF" w14:textId="52E1C377" w:rsidR="003113E7" w:rsidRPr="003113E7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Days until the First Dose</w:t>
            </w:r>
          </w:p>
        </w:tc>
        <w:tc>
          <w:tcPr>
            <w:tcW w:w="3652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1EB7C" w14:textId="71B45C78" w:rsidR="003113E7" w:rsidRPr="003113E7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Number of Doses per 100 Citizens</w:t>
            </w:r>
          </w:p>
        </w:tc>
      </w:tr>
      <w:tr w:rsidR="003113E7" w:rsidRPr="003113E7" w14:paraId="63D88F14" w14:textId="77777777" w:rsidTr="009856FB">
        <w:trPr>
          <w:trHeight w:val="264"/>
          <w:jc w:val="center"/>
        </w:trPr>
        <w:tc>
          <w:tcPr>
            <w:tcW w:w="3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6AAD8" w14:textId="71D31C58" w:rsidR="003113E7" w:rsidRPr="003113E7" w:rsidRDefault="003113E7" w:rsidP="009856FB">
            <w:pPr>
              <w:widowControl/>
              <w:spacing w:line="0" w:lineRule="atLeast"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Sample: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50F36" w14:textId="3DE61E0C" w:rsidR="003113E7" w:rsidRPr="003113E7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Full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65764A" w14:textId="551B7AD9" w:rsidR="003113E7" w:rsidRPr="003113E7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OECD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77CF78" w14:textId="6BDAB5FA" w:rsidR="003113E7" w:rsidRPr="003113E7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Full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5F1F96" w14:textId="3C8FF79B" w:rsidR="003113E7" w:rsidRPr="003113E7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OECD</w:t>
            </w:r>
          </w:p>
        </w:tc>
      </w:tr>
      <w:tr w:rsidR="003113E7" w:rsidRPr="003113E7" w14:paraId="5A83792E" w14:textId="77777777" w:rsidTr="009856FB">
        <w:trPr>
          <w:trHeight w:val="264"/>
          <w:jc w:val="center"/>
        </w:trPr>
        <w:tc>
          <w:tcPr>
            <w:tcW w:w="3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BB7D1" w14:textId="77777777" w:rsidR="003113E7" w:rsidRPr="003113E7" w:rsidRDefault="003113E7" w:rsidP="003113E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7CC61" w14:textId="3341608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87DF4" w14:textId="6E215BE8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4D5E0" w14:textId="10CFC1F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DE337" w14:textId="0D506C0F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</w:tr>
      <w:tr w:rsidR="003113E7" w:rsidRPr="003113E7" w14:paraId="5BB07E8D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DA0" w14:textId="0AA7729C" w:rsidR="003113E7" w:rsidRPr="003113E7" w:rsidRDefault="003113E7" w:rsidP="003113E7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Total Score of Governance Indicator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7101" w14:textId="00A1BFCE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1.66**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1332" w14:textId="5847E9EC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2.08**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4B37" w14:textId="59E5E36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.17**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65F4" w14:textId="635164C5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.33**</w:t>
            </w:r>
          </w:p>
        </w:tc>
      </w:tr>
      <w:tr w:rsidR="003113E7" w:rsidRPr="003113E7" w14:paraId="04E791F2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C26A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1228" w14:textId="4493B38E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2.86 - -0.4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36478" w14:textId="715C2E31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3.53 - -0.6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248F" w14:textId="7865054F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4 - 3.4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8166" w14:textId="56899D1C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3 - 3.73)</w:t>
            </w:r>
          </w:p>
        </w:tc>
      </w:tr>
      <w:tr w:rsidR="003113E7" w:rsidRPr="003113E7" w14:paraId="5BF2F8D4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5754" w14:textId="77777777" w:rsidR="003113E7" w:rsidRPr="003113E7" w:rsidRDefault="003113E7" w:rsidP="003113E7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EFDB" w14:textId="785D2D49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14.19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8331" w14:textId="299F3BDD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15.31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D873" w14:textId="5CC847F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5.4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921D" w14:textId="0A7D3E1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.37***</w:t>
            </w:r>
          </w:p>
        </w:tc>
      </w:tr>
      <w:tr w:rsidR="003113E7" w:rsidRPr="003113E7" w14:paraId="6B64297F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C6BE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525D0" w14:textId="01C4127D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19.89 - -8.5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7EA5" w14:textId="5A05EADF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21.04 - -9.5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50DC" w14:textId="30106653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9.92 - 21.0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0EB8" w14:textId="00324B8F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0.62 - 22.12)</w:t>
            </w:r>
          </w:p>
        </w:tc>
      </w:tr>
      <w:tr w:rsidR="003113E7" w:rsidRPr="003113E7" w14:paraId="1F52879E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D1C3" w14:textId="77777777" w:rsidR="003113E7" w:rsidRPr="003113E7" w:rsidRDefault="003113E7" w:rsidP="003113E7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423F3" w14:textId="2489526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16.36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C95D" w14:textId="432B7F7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18.51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D572" w14:textId="76C57049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1.11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3607" w14:textId="0F7196FC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1.95</w:t>
            </w:r>
          </w:p>
        </w:tc>
      </w:tr>
      <w:tr w:rsidR="003113E7" w:rsidRPr="003113E7" w14:paraId="647E8124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3ED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F889" w14:textId="13B9FBC5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28.13 - -4.5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66A7" w14:textId="60FC6D36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32.60 - -4.4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E810" w14:textId="4EF696BE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3.79 - 38.4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8E06" w14:textId="6501E6F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5.31 - 49.21)</w:t>
            </w:r>
          </w:p>
        </w:tc>
      </w:tr>
      <w:tr w:rsidR="003113E7" w:rsidRPr="003113E7" w14:paraId="7FA7A788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3970" w14:textId="77777777" w:rsidR="003113E7" w:rsidRPr="003113E7" w:rsidRDefault="003113E7" w:rsidP="003113E7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737A" w14:textId="150679CF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5.67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D779" w14:textId="347BB92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4.39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3A16" w14:textId="097A63BC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4505" w14:textId="3750EBF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0.46</w:t>
            </w:r>
          </w:p>
        </w:tc>
      </w:tr>
      <w:tr w:rsidR="003113E7" w:rsidRPr="003113E7" w14:paraId="68074422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0CE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872E" w14:textId="3679B701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8.21 - -3.1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A91B" w14:textId="766E6B6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6.92 - -1.8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4FE4" w14:textId="051AC6DB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1.36 - 3.6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CAED" w14:textId="6F4B65D8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2.99 - 2.07)</w:t>
            </w:r>
          </w:p>
        </w:tc>
      </w:tr>
      <w:tr w:rsidR="003113E7" w:rsidRPr="003113E7" w14:paraId="15D24A06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D44" w14:textId="77777777" w:rsidR="003113E7" w:rsidRPr="003113E7" w:rsidRDefault="003113E7" w:rsidP="003113E7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2CFA3" w14:textId="3A8F08B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9CD1" w14:textId="1C4DB756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2.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00C1" w14:textId="6C7F1ED4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2.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6A549" w14:textId="63CE9AE2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1.58</w:t>
            </w:r>
          </w:p>
        </w:tc>
      </w:tr>
      <w:tr w:rsidR="003113E7" w:rsidRPr="003113E7" w14:paraId="7B63D82D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4B0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59BC" w14:textId="0818B14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3.27 - 3.8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33F3" w14:textId="3656078D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5.83 - 1.1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C305" w14:textId="1D6C7162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6.57 - 0.6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9D89" w14:textId="6446892D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5.41 - 2.24)</w:t>
            </w:r>
          </w:p>
        </w:tc>
      </w:tr>
      <w:tr w:rsidR="003113E7" w:rsidRPr="003113E7" w14:paraId="4AB16F1D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2C83" w14:textId="77777777" w:rsidR="003113E7" w:rsidRPr="003113E7" w:rsidRDefault="003113E7" w:rsidP="003113E7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stant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624D" w14:textId="0109759E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538.35 - 674.6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ED1A" w14:textId="62F1E1F3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578.20 - 711.3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E314" w14:textId="7475FFE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132.69 - 1.4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2791" w14:textId="6DE7BB1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-153.12 - -7.40)</w:t>
            </w:r>
          </w:p>
        </w:tc>
      </w:tr>
      <w:tr w:rsidR="003113E7" w:rsidRPr="003113E7" w14:paraId="396CE74D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991F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EF381" w14:textId="6E01C1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606.51***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09360" w14:textId="5467D728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644.77***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298EC" w14:textId="2EB60D26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65.6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187C7" w14:textId="192328B3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-80.26*</w:t>
            </w:r>
          </w:p>
        </w:tc>
      </w:tr>
      <w:tr w:rsidR="003113E7" w:rsidRPr="003113E7" w14:paraId="4A6F7879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4D9D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554D" w14:textId="3736EFF5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5FEF" w14:textId="0F8819A3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426B" w14:textId="4FB721D3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E09C" w14:textId="7BDE8438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</w:tr>
      <w:tr w:rsidR="00844B9D" w:rsidRPr="003113E7" w14:paraId="49812ECD" w14:textId="77777777" w:rsidTr="009856FB">
        <w:trPr>
          <w:trHeight w:val="264"/>
          <w:jc w:val="center"/>
        </w:trPr>
        <w:tc>
          <w:tcPr>
            <w:tcW w:w="36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772C" w14:textId="7BED575E" w:rsidR="00844B9D" w:rsidRPr="003113E7" w:rsidRDefault="00844B9D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VIF for the governance index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9F2F" w14:textId="5B3DBCBD" w:rsidR="00844B9D" w:rsidRPr="00844B9D" w:rsidRDefault="00844B9D" w:rsidP="003113E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6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C3DD" w14:textId="132BFDCB" w:rsidR="00844B9D" w:rsidRPr="00844B9D" w:rsidRDefault="00844B9D" w:rsidP="003113E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1BD70" w14:textId="6A7E87C8" w:rsidR="00844B9D" w:rsidRPr="00844B9D" w:rsidRDefault="00844B9D" w:rsidP="003113E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86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6ED1" w14:textId="6D6CD46B" w:rsidR="00844B9D" w:rsidRPr="00844B9D" w:rsidRDefault="00844B9D" w:rsidP="003113E7">
            <w:pPr>
              <w:widowControl/>
              <w:spacing w:line="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2</w:t>
            </w:r>
          </w:p>
        </w:tc>
      </w:tr>
      <w:tr w:rsidR="003113E7" w:rsidRPr="003113E7" w14:paraId="78E2DD83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88B5" w14:textId="7777777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113E7">
              <w:rPr>
                <w:rFonts w:ascii="Times New Roman" w:eastAsia="ＭＳ Ｐゴシック" w:hAnsi="Times New Roman" w:cs="Times New Roman"/>
                <w:kern w:val="0"/>
                <w:sz w:val="22"/>
              </w:rPr>
              <w:t>R-squared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25DEC" w14:textId="2472BE67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9FC3B" w14:textId="37E4C9F5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E2093" w14:textId="1AF1217F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489A2" w14:textId="770ED15A" w:rsidR="003113E7" w:rsidRPr="003113E7" w:rsidRDefault="003113E7" w:rsidP="003113E7">
            <w:pPr>
              <w:widowControl/>
              <w:spacing w:line="0" w:lineRule="atLeast"/>
              <w:jc w:val="center"/>
              <w:rPr>
                <w:rFonts w:ascii="Times New Roman" w:eastAsia="ＭＳ Ｐ明朝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</w:tbl>
    <w:p w14:paraId="3258D2D1" w14:textId="77777777" w:rsidR="003113E7" w:rsidRPr="00436189" w:rsidRDefault="003113E7" w:rsidP="003113E7">
      <w:pPr>
        <w:rPr>
          <w:rFonts w:ascii="Times New Roman" w:hAnsi="Times New Roman" w:cs="Times New Roman"/>
          <w:sz w:val="22"/>
        </w:rPr>
      </w:pPr>
      <w:r w:rsidRPr="00436189">
        <w:rPr>
          <w:rFonts w:ascii="Times New Roman" w:hAnsi="Times New Roman" w:cs="Times New Roman"/>
          <w:sz w:val="22"/>
        </w:rPr>
        <w:t>Note.</w:t>
      </w:r>
      <w:r w:rsidRPr="00436189">
        <w:rPr>
          <w:rFonts w:ascii="Times New Roman" w:eastAsia="ＭＳ Ｐゴシック" w:hAnsi="Times New Roman" w:cs="Times New Roman"/>
          <w:kern w:val="0"/>
          <w:sz w:val="22"/>
        </w:rPr>
        <w:t xml:space="preserve"> </w:t>
      </w:r>
      <w:r w:rsidRPr="00436189">
        <w:rPr>
          <w:rFonts w:ascii="Times New Roman" w:hAnsi="Times New Roman" w:cs="Times New Roman"/>
          <w:sz w:val="22"/>
        </w:rPr>
        <w:t>OLS coefficients are reported.</w:t>
      </w:r>
      <w:r w:rsidRPr="00436189">
        <w:rPr>
          <w:sz w:val="22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>95% CIs</w:t>
      </w:r>
      <w:r>
        <w:rPr>
          <w:rFonts w:ascii="Times New Roman" w:hAnsi="Times New Roman" w:cs="Times New Roman"/>
          <w:sz w:val="22"/>
        </w:rPr>
        <w:t xml:space="preserve"> 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</w:t>
      </w:r>
    </w:p>
    <w:p w14:paraId="70BD573B" w14:textId="344F25C6" w:rsidR="003113E7" w:rsidRDefault="003113E7">
      <w:pPr>
        <w:widowControl/>
        <w:jc w:val="left"/>
      </w:pPr>
      <w:r>
        <w:br w:type="page"/>
      </w:r>
    </w:p>
    <w:p w14:paraId="5B68F1AC" w14:textId="5AD9A1E6" w:rsidR="00FC4A9E" w:rsidRDefault="00FC4A9E"/>
    <w:p w14:paraId="1B4E5096" w14:textId="1095615B" w:rsidR="00BA059C" w:rsidRDefault="003113E7" w:rsidP="003113E7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t xml:space="preserve">Table </w:t>
      </w:r>
      <w:r w:rsidR="009856FB">
        <w:rPr>
          <w:rFonts w:ascii="Times New Roman" w:hAnsi="Times New Roman" w:cs="Times New Roman"/>
          <w:sz w:val="24"/>
          <w:szCs w:val="28"/>
        </w:rPr>
        <w:t>A9</w:t>
      </w:r>
      <w:r w:rsidRPr="00910917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The Impact of National Governance by Vaccine Manufacturers</w:t>
      </w:r>
      <w:r w:rsidR="00BA059C">
        <w:rPr>
          <w:rFonts w:ascii="Times New Roman" w:hAnsi="Times New Roman" w:cs="Times New Roman"/>
          <w:sz w:val="24"/>
          <w:szCs w:val="28"/>
        </w:rPr>
        <w:t xml:space="preserve"> (Total Score of Governance Indicators)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</w:p>
    <w:p w14:paraId="7E9619D6" w14:textId="1A2512C8" w:rsidR="003113E7" w:rsidRPr="00CD2A67" w:rsidRDefault="003113E7" w:rsidP="003113E7">
      <w:pPr>
        <w:jc w:val="center"/>
      </w:pPr>
      <w:r>
        <w:rPr>
          <w:rFonts w:ascii="Times New Roman" w:hAnsi="Times New Roman" w:cs="Times New Roman"/>
          <w:sz w:val="24"/>
          <w:szCs w:val="28"/>
        </w:rPr>
        <w:t>Full Sample Estimation</w:t>
      </w:r>
    </w:p>
    <w:tbl>
      <w:tblPr>
        <w:tblW w:w="1630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4"/>
        <w:gridCol w:w="2067"/>
        <w:gridCol w:w="1701"/>
        <w:gridCol w:w="1710"/>
        <w:gridCol w:w="1826"/>
        <w:gridCol w:w="1826"/>
        <w:gridCol w:w="2009"/>
        <w:gridCol w:w="1559"/>
      </w:tblGrid>
      <w:tr w:rsidR="003113E7" w:rsidRPr="00BA059C" w14:paraId="255FB887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20A6" w14:textId="77777777" w:rsidR="003113E7" w:rsidRPr="00BA059C" w:rsidRDefault="003113E7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36E87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Oxford/AstraZenec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3EBF0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Pfizer/BioNTech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F272F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Moderna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F1D7A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Johnson&amp;Johnson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A9E45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Sputnik V</w:t>
            </w:r>
          </w:p>
        </w:tc>
        <w:tc>
          <w:tcPr>
            <w:tcW w:w="20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6ABD0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Sinopharm/Beijing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49A0FE0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Sinovac</w:t>
            </w:r>
          </w:p>
        </w:tc>
      </w:tr>
      <w:tr w:rsidR="003113E7" w:rsidRPr="00BA059C" w14:paraId="599CBA66" w14:textId="77777777" w:rsidTr="009856FB">
        <w:trPr>
          <w:trHeight w:val="264"/>
          <w:jc w:val="center"/>
        </w:trPr>
        <w:tc>
          <w:tcPr>
            <w:tcW w:w="3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6D6B4" w14:textId="77777777" w:rsidR="003113E7" w:rsidRPr="00BA059C" w:rsidRDefault="003113E7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7920E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AF4AF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9AFFF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19BFC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9DDED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39C98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E6B68B4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BA059C" w:rsidRPr="00BA059C" w14:paraId="2096BD63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C24E" w14:textId="0D91731F" w:rsidR="00BA059C" w:rsidRPr="00BA059C" w:rsidRDefault="00BA059C" w:rsidP="00BA059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204AD">
              <w:rPr>
                <w:rFonts w:ascii="Times New Roman" w:hAnsi="Times New Roman" w:cs="Times New Roman"/>
                <w:sz w:val="22"/>
              </w:rPr>
              <w:t>Total Score of Governance Indicator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0FB6" w14:textId="4010BBD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B02F" w14:textId="5D02776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33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A051" w14:textId="42AA830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70177" w14:textId="227185A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26DB" w14:textId="78201C0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81**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8204" w14:textId="02E0D8C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3BA0DB" w14:textId="06E9B4E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6</w:t>
            </w:r>
          </w:p>
        </w:tc>
      </w:tr>
      <w:tr w:rsidR="00BA059C" w:rsidRPr="00BA059C" w14:paraId="373E1B7C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51E9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3467" w14:textId="4ECD842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8 - 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4EAD" w14:textId="3D54415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8 - 1.6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150B" w14:textId="645AE44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8 - 1.2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2ACE" w14:textId="0DF4F49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0 - 1.2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D236" w14:textId="09588C3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1 - 0.9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565B" w14:textId="2508E74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2 - 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BABF" w14:textId="619CCCC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4 - 1.19)</w:t>
            </w:r>
          </w:p>
        </w:tc>
      </w:tr>
      <w:tr w:rsidR="00BA059C" w:rsidRPr="00BA059C" w14:paraId="7CC8D610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5AD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F1AF" w14:textId="5768ED8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BFBC" w14:textId="6F6CF17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4.0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5E32" w14:textId="4179310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.69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8845" w14:textId="615A097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8C51" w14:textId="56292D9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.24*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E3AF" w14:textId="04C69EC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26567" w14:textId="52C6C0A4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35</w:t>
            </w:r>
          </w:p>
        </w:tc>
      </w:tr>
      <w:tr w:rsidR="00BA059C" w:rsidRPr="00BA059C" w14:paraId="3F2B7192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261D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FB95" w14:textId="2DD926D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30 -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B3CD2" w14:textId="7EB33EE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76 - 9.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3F3F" w14:textId="3D81CE82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32 - 5.5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3093" w14:textId="37DC24E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9 - 3.2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4555" w14:textId="1381477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26 - 3.96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7DC2" w14:textId="619EFF2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9 - 2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557F1" w14:textId="2BB0AA4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9 - 2.33)</w:t>
            </w:r>
          </w:p>
        </w:tc>
      </w:tr>
      <w:tr w:rsidR="00BA059C" w:rsidRPr="00BA059C" w14:paraId="26F122B5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D0A6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30BF" w14:textId="33825252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CAF5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E77E" w14:textId="299CE16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8.00*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9DB2" w14:textId="0280803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0.38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9618" w14:textId="16C4911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14*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0E28" w14:textId="0DFF96B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09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DCB1" w14:textId="21450C0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05**</w:t>
            </w:r>
          </w:p>
        </w:tc>
      </w:tr>
      <w:tr w:rsidR="00BA059C" w:rsidRPr="00BA059C" w14:paraId="7326DE16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3A45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2B9A" w14:textId="70EA0D9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17 - 2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982C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B909" w14:textId="5E18B039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4.24 - 184.8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5B39" w14:textId="742D6E7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2.40 - 44.9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6216" w14:textId="0DF3E3C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04 - 0.57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D1AB" w14:textId="607668F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02 - 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A4146" w14:textId="39A5A87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01 - 0.37)</w:t>
            </w:r>
          </w:p>
        </w:tc>
      </w:tr>
      <w:tr w:rsidR="00BA059C" w:rsidRPr="00BA059C" w14:paraId="2724E962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F305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D891" w14:textId="233DBEA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ECAC" w14:textId="12C8783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46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4C97" w14:textId="2FB9BF5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08FB" w14:textId="03EF084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57401" w14:textId="041DA68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016B7" w14:textId="008A198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447D7" w14:textId="4D022862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2</w:t>
            </w:r>
          </w:p>
        </w:tc>
      </w:tr>
      <w:tr w:rsidR="00BA059C" w:rsidRPr="00BA059C" w14:paraId="0EA7A555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2C1E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5ABB" w14:textId="66D4175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4 - 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9DFC" w14:textId="71910EF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7 - 1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B585" w14:textId="64F8252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65 - 1.0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9B97" w14:textId="1EB6E42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0 - 1.55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B576" w14:textId="695C47F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8 - 1.6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6641" w14:textId="1442DD94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0 -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A528" w14:textId="643B255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4 - 1.40)</w:t>
            </w:r>
          </w:p>
        </w:tc>
      </w:tr>
      <w:tr w:rsidR="00BA059C" w:rsidRPr="00BA059C" w14:paraId="7565F618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164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ED0F" w14:textId="4C15869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2938" w14:textId="70D99AA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64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4234" w14:textId="670F21A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9E49" w14:textId="4A8A0E6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FE61" w14:textId="2D577B5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C15A" w14:textId="1024282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28C1D" w14:textId="56252EB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86***</w:t>
            </w:r>
          </w:p>
        </w:tc>
      </w:tr>
      <w:tr w:rsidR="00BA059C" w:rsidRPr="00BA059C" w14:paraId="138CE95E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472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B1D2" w14:textId="6B7D23E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62 -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C186" w14:textId="3AD81CF4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2 - 2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EB4C" w14:textId="0FDB9F2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1 - 2.1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B69A" w14:textId="77762F5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5 - 2.1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EC50" w14:textId="0C037DC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68 - 1.3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A603" w14:textId="7CFC9B9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8 -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1789D" w14:textId="01EA1CC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29 - 2.67)</w:t>
            </w:r>
          </w:p>
        </w:tc>
      </w:tr>
      <w:tr w:rsidR="00BA059C" w:rsidRPr="00BA059C" w14:paraId="1A313DBD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75D2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1B562" w14:textId="012A898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83E00" w14:textId="57EB37E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F7830" w14:textId="75CD027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2C2BE" w14:textId="54E4A19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5F639" w14:textId="621707C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3C4A6" w14:textId="2892177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CBBC2EA" w14:textId="0799FBBB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7</w:t>
            </w:r>
          </w:p>
        </w:tc>
      </w:tr>
    </w:tbl>
    <w:p w14:paraId="6E1A2E02" w14:textId="77777777" w:rsidR="003113E7" w:rsidRPr="00436189" w:rsidRDefault="003113E7" w:rsidP="003113E7">
      <w:pPr>
        <w:rPr>
          <w:rFonts w:ascii="Times New Roman" w:hAnsi="Times New Roman" w:cs="Times New Roman"/>
          <w:sz w:val="22"/>
        </w:rPr>
      </w:pPr>
      <w:r w:rsidRPr="00436189">
        <w:rPr>
          <w:rFonts w:ascii="Times New Roman" w:hAnsi="Times New Roman" w:cs="Times New Roman"/>
          <w:sz w:val="22"/>
        </w:rPr>
        <w:t>Note. Odds ratios</w:t>
      </w:r>
      <w:r>
        <w:rPr>
          <w:rFonts w:ascii="Times New Roman" w:eastAsia="游明朝" w:hAnsi="Times New Roman" w:cs="Times New Roman"/>
          <w:sz w:val="22"/>
        </w:rPr>
        <w:t xml:space="preserve"> (ORs) are reported.</w:t>
      </w:r>
      <w:r w:rsidRPr="00436189">
        <w:rPr>
          <w:sz w:val="22"/>
          <w:szCs w:val="24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>95% CIs</w:t>
      </w:r>
      <w:r>
        <w:rPr>
          <w:rFonts w:ascii="Times New Roman" w:hAnsi="Times New Roman" w:cs="Times New Roman"/>
          <w:sz w:val="22"/>
        </w:rPr>
        <w:t xml:space="preserve"> 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 In Column (2), the sample size is smaller and the coefficient of </w:t>
      </w:r>
      <w:r>
        <w:rPr>
          <w:rFonts w:ascii="Times New Roman" w:eastAsia="游明朝" w:hAnsi="Times New Roman" w:cs="Times New Roman"/>
          <w:sz w:val="22"/>
        </w:rPr>
        <w:t>the ICH member is not estimated</w:t>
      </w:r>
      <w:r w:rsidRPr="00436189">
        <w:rPr>
          <w:rFonts w:ascii="Times New Roman" w:hAnsi="Times New Roman" w:cs="Times New Roman"/>
          <w:sz w:val="22"/>
        </w:rPr>
        <w:t xml:space="preserve"> because it perfectly predicts the usage of Pfizer/BioNTech.</w:t>
      </w:r>
    </w:p>
    <w:p w14:paraId="7D640553" w14:textId="77777777" w:rsidR="003113E7" w:rsidRDefault="003113E7" w:rsidP="003113E7"/>
    <w:p w14:paraId="012D3213" w14:textId="77777777" w:rsidR="003113E7" w:rsidRDefault="003113E7" w:rsidP="003113E7">
      <w:pPr>
        <w:widowControl/>
        <w:jc w:val="left"/>
      </w:pPr>
      <w:r>
        <w:br w:type="page"/>
      </w:r>
    </w:p>
    <w:p w14:paraId="2491177A" w14:textId="170DEF08" w:rsidR="00BA059C" w:rsidRDefault="003113E7" w:rsidP="003113E7">
      <w:pPr>
        <w:jc w:val="center"/>
        <w:rPr>
          <w:rFonts w:ascii="Times New Roman" w:hAnsi="Times New Roman" w:cs="Times New Roman"/>
          <w:sz w:val="24"/>
          <w:szCs w:val="28"/>
        </w:rPr>
      </w:pPr>
      <w:r w:rsidRPr="00910917">
        <w:rPr>
          <w:rFonts w:ascii="Times New Roman" w:hAnsi="Times New Roman" w:cs="Times New Roman"/>
          <w:sz w:val="24"/>
          <w:szCs w:val="28"/>
        </w:rPr>
        <w:lastRenderedPageBreak/>
        <w:t xml:space="preserve">Table </w:t>
      </w:r>
      <w:r w:rsidR="009856FB">
        <w:rPr>
          <w:rFonts w:ascii="Times New Roman" w:hAnsi="Times New Roman" w:cs="Times New Roman"/>
          <w:sz w:val="24"/>
          <w:szCs w:val="28"/>
        </w:rPr>
        <w:t>A10</w:t>
      </w:r>
      <w:r w:rsidRPr="00910917"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>The Impact of National Governance by Vaccine Manufacturers</w:t>
      </w:r>
      <w:r w:rsidR="00BA059C">
        <w:rPr>
          <w:rFonts w:ascii="Times New Roman" w:hAnsi="Times New Roman" w:cs="Times New Roman"/>
          <w:sz w:val="24"/>
          <w:szCs w:val="28"/>
        </w:rPr>
        <w:t xml:space="preserve"> (Total Score of Governance Indicators)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</w:p>
    <w:p w14:paraId="3DE6AC30" w14:textId="336E2BBF" w:rsidR="003113E7" w:rsidRPr="00910917" w:rsidRDefault="003113E7" w:rsidP="003113E7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Non-OECD Estimation</w:t>
      </w:r>
    </w:p>
    <w:tbl>
      <w:tblPr>
        <w:tblW w:w="1630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4"/>
        <w:gridCol w:w="2067"/>
        <w:gridCol w:w="1701"/>
        <w:gridCol w:w="1710"/>
        <w:gridCol w:w="1826"/>
        <w:gridCol w:w="1826"/>
        <w:gridCol w:w="2009"/>
        <w:gridCol w:w="1559"/>
      </w:tblGrid>
      <w:tr w:rsidR="003113E7" w:rsidRPr="00BA059C" w14:paraId="6EE002D1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A80" w14:textId="77777777" w:rsidR="003113E7" w:rsidRPr="00BA059C" w:rsidRDefault="003113E7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6265F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Oxford/AstraZeneca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AC421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Pfizer/BioNTech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319F9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Moderna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86C8E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Johnson&amp;Johnson</w:t>
            </w:r>
          </w:p>
        </w:tc>
        <w:tc>
          <w:tcPr>
            <w:tcW w:w="182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94A3E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Sputnik V</w:t>
            </w:r>
          </w:p>
        </w:tc>
        <w:tc>
          <w:tcPr>
            <w:tcW w:w="20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21161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Sinopharm/Beijing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9117C72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highlight w:val="yellow"/>
              </w:rPr>
            </w:pPr>
            <w:r w:rsidRPr="00BA059C">
              <w:rPr>
                <w:rFonts w:ascii="Times New Roman" w:eastAsia="游ゴシック" w:hAnsi="Times New Roman" w:cs="Times New Roman"/>
                <w:color w:val="000000"/>
                <w:sz w:val="22"/>
              </w:rPr>
              <w:t>Sinovac</w:t>
            </w:r>
          </w:p>
        </w:tc>
      </w:tr>
      <w:tr w:rsidR="003113E7" w:rsidRPr="00BA059C" w14:paraId="0FB6A1D1" w14:textId="77777777" w:rsidTr="009856FB">
        <w:trPr>
          <w:trHeight w:val="264"/>
          <w:jc w:val="center"/>
        </w:trPr>
        <w:tc>
          <w:tcPr>
            <w:tcW w:w="3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9113A" w14:textId="77777777" w:rsidR="003113E7" w:rsidRPr="00BA059C" w:rsidRDefault="003113E7" w:rsidP="00A00C92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696F0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97038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2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2F812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3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3C1C0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4)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CBC4A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5)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03F0B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40F72DE" w14:textId="77777777" w:rsidR="003113E7" w:rsidRPr="00BA059C" w:rsidRDefault="003113E7" w:rsidP="00A00C92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(7)</w:t>
            </w:r>
          </w:p>
        </w:tc>
      </w:tr>
      <w:tr w:rsidR="00BA059C" w:rsidRPr="00BA059C" w14:paraId="3BF91033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971" w14:textId="179BA96A" w:rsidR="00BA059C" w:rsidRPr="00BA059C" w:rsidRDefault="00BA059C" w:rsidP="00BA059C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204AD">
              <w:rPr>
                <w:rFonts w:ascii="Times New Roman" w:hAnsi="Times New Roman" w:cs="Times New Roman"/>
                <w:sz w:val="22"/>
              </w:rPr>
              <w:t>Total Score of Governance Indicator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AEEF" w14:textId="5723DC6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20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DC77" w14:textId="15CB46F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31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B2AC" w14:textId="326D582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4A7A" w14:textId="27DAB5E4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E391" w14:textId="0C80C5B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02D3" w14:textId="432EE2A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2C27A0" w14:textId="78BA690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18*</w:t>
            </w:r>
          </w:p>
        </w:tc>
      </w:tr>
      <w:tr w:rsidR="00BA059C" w:rsidRPr="00BA059C" w14:paraId="326C30A0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DA8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3AA9" w14:textId="225C002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2 -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3D10" w14:textId="3E7E53B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7 - 1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5638" w14:textId="0F5FAB1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6 - 1.2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8027" w14:textId="64336FF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3 - 1.2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41E5" w14:textId="245C269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7 - 1.0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ACFC" w14:textId="7E401A2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7 - 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FB44" w14:textId="7C37708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3 - 1.35)</w:t>
            </w:r>
          </w:p>
        </w:tc>
      </w:tr>
      <w:tr w:rsidR="00BA059C" w:rsidRPr="00BA059C" w14:paraId="6E5777A6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4A8E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GDP per capita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2106" w14:textId="75E5C822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AB56" w14:textId="0B3BA462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3.9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D902" w14:textId="0A1E09F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3.18*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089B" w14:textId="3D70EB59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E4D9" w14:textId="30018C0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.04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17B3" w14:textId="4665A21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F0B8" w14:textId="4408130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29</w:t>
            </w:r>
          </w:p>
        </w:tc>
      </w:tr>
      <w:tr w:rsidR="00BA059C" w:rsidRPr="00BA059C" w14:paraId="215B2363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F2B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D4D6" w14:textId="04CE3EF2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31 -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3E2C5" w14:textId="7751901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75 - 8.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6EEA" w14:textId="0F12D6A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49 - 6.7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EE8F" w14:textId="60C23D0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5 - 3.8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BED7" w14:textId="16AD213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18 - 3.5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FE3E" w14:textId="0AE13B9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0 - 2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97CF2" w14:textId="7DB7D13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4 - 2.24)</w:t>
            </w:r>
          </w:p>
        </w:tc>
      </w:tr>
      <w:tr w:rsidR="00BA059C" w:rsidRPr="00BA059C" w14:paraId="457C6B81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4DC7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ICH m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A9B4" w14:textId="0FE12DA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3323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89E7" w14:textId="4CA0317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6.31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21A3" w14:textId="389649A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0.83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1EF7" w14:textId="7894073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06*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BEC7" w14:textId="61E6E09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1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91FD" w14:textId="7142DF7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11*</w:t>
            </w:r>
          </w:p>
        </w:tc>
      </w:tr>
      <w:tr w:rsidR="00BA059C" w:rsidRPr="00BA059C" w14:paraId="7066D654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079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DF46" w14:textId="2D84A80F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05 - 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8127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B7C5" w14:textId="553025C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67 - 158.9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CB1F" w14:textId="33265DC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12 - 104.8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33D6" w14:textId="61E9236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01 - 0.5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6ED7" w14:textId="48007E3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01 - 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6D644" w14:textId="55F6BC4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01 - 0.96)</w:t>
            </w:r>
          </w:p>
        </w:tc>
      </w:tr>
      <w:tr w:rsidR="00BA059C" w:rsidRPr="00BA059C" w14:paraId="5AC6ACF6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4D60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irmed Cas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3544" w14:textId="75A0CCE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A3FEE" w14:textId="34E171B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45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5937" w14:textId="47D545F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75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5EF6" w14:textId="5BE8DFB4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BDE2" w14:textId="0FDADC3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30*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81FD" w14:textId="5A3F5CC2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81BA" w14:textId="4BD6677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  <w:tr w:rsidR="00BA059C" w:rsidRPr="00BA059C" w14:paraId="3A1968EA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4E4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AB68" w14:textId="7B4B92F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9 - 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80B0" w14:textId="1D523F6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6 - 1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937D" w14:textId="7756863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59 - 0.9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FB0D" w14:textId="4D67D03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2 - 1.3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F6FD" w14:textId="22AC692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0 - 1.70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33CDF" w14:textId="4B4A274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0 - 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25AE" w14:textId="76D288A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69 - 1.35)</w:t>
            </w:r>
          </w:p>
        </w:tc>
      </w:tr>
      <w:tr w:rsidR="00BA059C" w:rsidRPr="00BA059C" w14:paraId="5B532A23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B7A4" w14:textId="77777777" w:rsidR="00BA059C" w:rsidRPr="00BA059C" w:rsidRDefault="00BA059C" w:rsidP="00BA059C">
            <w:pPr>
              <w:widowControl/>
              <w:spacing w:line="0" w:lineRule="atLeas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(Population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F83B" w14:textId="05D1DDD8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A768" w14:textId="5F38532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6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0E90" w14:textId="0EDAD50A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66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4C41" w14:textId="7C2B9A4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3E51" w14:textId="2FC97D3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8810" w14:textId="5FD66DE4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912D" w14:textId="4042B0C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2.06***</w:t>
            </w:r>
          </w:p>
        </w:tc>
      </w:tr>
      <w:tr w:rsidR="00BA059C" w:rsidRPr="00BA059C" w14:paraId="36C4A4E2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462CD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F140A" w14:textId="598479D0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64 - 1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074A3" w14:textId="4A421141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0 - 2.6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7631C" w14:textId="639CCBA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04 - 2.66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21778" w14:textId="113D5B66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82 - 2.66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BB1874" w14:textId="79E82574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70 - 1.44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60D61" w14:textId="59F1C55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0.96 - 1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5C2A04" w14:textId="2B2C20D3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(1.37 - 3.10)</w:t>
            </w:r>
          </w:p>
        </w:tc>
      </w:tr>
      <w:tr w:rsidR="00BA059C" w:rsidRPr="00BA059C" w14:paraId="48AC78D5" w14:textId="77777777" w:rsidTr="009856FB">
        <w:trPr>
          <w:trHeight w:val="264"/>
          <w:jc w:val="center"/>
        </w:trPr>
        <w:tc>
          <w:tcPr>
            <w:tcW w:w="360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4C3E" w14:textId="7777777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BA059C">
              <w:rPr>
                <w:rFonts w:ascii="Times New Roman" w:eastAsia="ＭＳ Ｐゴシック" w:hAnsi="Times New Roman" w:cs="Times New Roman"/>
                <w:kern w:val="0"/>
                <w:sz w:val="22"/>
              </w:rPr>
              <w:t>Observation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7ADB4" w14:textId="5C4E7027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FC1A9" w14:textId="48316FA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2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54032" w14:textId="2B94E0DD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C82CC" w14:textId="0983428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2B4A2" w14:textId="0B9CBA8C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8939B" w14:textId="16AD3D7E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3F35263" w14:textId="0F1CB9D5" w:rsidR="00BA059C" w:rsidRPr="00BA059C" w:rsidRDefault="00BA059C" w:rsidP="00BA059C">
            <w:pPr>
              <w:widowControl/>
              <w:spacing w:line="0" w:lineRule="atLeas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856FB">
              <w:rPr>
                <w:rFonts w:ascii="Times New Roman" w:hAnsi="Times New Roman" w:cs="Times New Roman"/>
                <w:sz w:val="22"/>
              </w:rPr>
              <w:t>133</w:t>
            </w:r>
          </w:p>
        </w:tc>
      </w:tr>
    </w:tbl>
    <w:p w14:paraId="1BA452B1" w14:textId="77777777" w:rsidR="003113E7" w:rsidRPr="00436189" w:rsidRDefault="003113E7" w:rsidP="003113E7">
      <w:pPr>
        <w:rPr>
          <w:rFonts w:ascii="Times New Roman" w:hAnsi="Times New Roman" w:cs="Times New Roman"/>
          <w:sz w:val="22"/>
        </w:rPr>
      </w:pPr>
      <w:r w:rsidRPr="00436189">
        <w:rPr>
          <w:rFonts w:ascii="Times New Roman" w:hAnsi="Times New Roman" w:cs="Times New Roman"/>
          <w:sz w:val="22"/>
        </w:rPr>
        <w:t>Note. Odds ratios</w:t>
      </w:r>
      <w:r>
        <w:rPr>
          <w:rFonts w:ascii="Times New Roman" w:eastAsia="游明朝" w:hAnsi="Times New Roman" w:cs="Times New Roman"/>
          <w:sz w:val="22"/>
        </w:rPr>
        <w:t xml:space="preserve"> (ORs) are reported.</w:t>
      </w:r>
      <w:r w:rsidRPr="00436189">
        <w:rPr>
          <w:sz w:val="22"/>
          <w:szCs w:val="24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 w:rsidRPr="00436189">
        <w:rPr>
          <w:rFonts w:ascii="Times New Roman" w:hAnsi="Times New Roman" w:cs="Times New Roman"/>
          <w:sz w:val="22"/>
        </w:rPr>
        <w:t xml:space="preserve">95% CIs </w:t>
      </w:r>
      <w:r>
        <w:rPr>
          <w:rFonts w:ascii="Times New Roman" w:hAnsi="Times New Roman" w:cs="Times New Roman"/>
          <w:sz w:val="22"/>
        </w:rPr>
        <w:t>based on robust standard errors</w:t>
      </w:r>
      <w:r w:rsidRPr="00436189">
        <w:rPr>
          <w:rFonts w:ascii="Times New Roman" w:hAnsi="Times New Roman" w:cs="Times New Roman"/>
          <w:sz w:val="22"/>
        </w:rPr>
        <w:t xml:space="preserve"> are in parentheses. *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&lt;.001, *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1, * </w:t>
      </w:r>
      <w:r w:rsidRPr="00436189">
        <w:rPr>
          <w:rFonts w:ascii="Times New Roman" w:hAnsi="Times New Roman" w:cs="Times New Roman"/>
          <w:i/>
          <w:iCs/>
          <w:sz w:val="22"/>
        </w:rPr>
        <w:t>P</w:t>
      </w:r>
      <w:r w:rsidRPr="00436189">
        <w:rPr>
          <w:rFonts w:ascii="Times New Roman" w:hAnsi="Times New Roman" w:cs="Times New Roman"/>
          <w:sz w:val="22"/>
        </w:rPr>
        <w:t xml:space="preserve"> &lt;.05. In Column (2), the sample size is smaller and the coefficient of </w:t>
      </w:r>
      <w:r>
        <w:rPr>
          <w:rFonts w:ascii="Times New Roman" w:eastAsia="游明朝" w:hAnsi="Times New Roman" w:cs="Times New Roman"/>
          <w:sz w:val="22"/>
        </w:rPr>
        <w:t>the ICH member is not estimated</w:t>
      </w:r>
      <w:r w:rsidRPr="00436189">
        <w:rPr>
          <w:rFonts w:ascii="Times New Roman" w:hAnsi="Times New Roman" w:cs="Times New Roman"/>
          <w:sz w:val="22"/>
        </w:rPr>
        <w:t xml:space="preserve"> because it perfectly predicts the usage of Pfizer/BioNTech.</w:t>
      </w:r>
    </w:p>
    <w:p w14:paraId="6A24CBB2" w14:textId="297D312C" w:rsidR="00AB0D25" w:rsidRDefault="00AB0D25">
      <w:pPr>
        <w:widowControl/>
        <w:jc w:val="left"/>
      </w:pPr>
      <w:r>
        <w:br w:type="page"/>
      </w:r>
    </w:p>
    <w:p w14:paraId="11608342" w14:textId="52F7EBB4" w:rsidR="00AE1346" w:rsidRDefault="00AE1346" w:rsidP="00AE1346">
      <w:pPr>
        <w:jc w:val="center"/>
        <w:rPr>
          <w:rFonts w:ascii="Times New Roman" w:hAnsi="Times New Roman" w:cs="Times New Roman"/>
          <w:sz w:val="24"/>
          <w:szCs w:val="28"/>
        </w:rPr>
      </w:pPr>
      <w:r w:rsidRPr="009856FB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C1A2DD0" wp14:editId="635C3ABC">
            <wp:extent cx="5029200" cy="36576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624A6" w14:textId="317C86A8" w:rsidR="00AE1346" w:rsidRDefault="00AE1346" w:rsidP="00AE1346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A1: Cook’s Distance Plot for Table A2</w:t>
      </w:r>
    </w:p>
    <w:p w14:paraId="3C6C1731" w14:textId="2FA40B36" w:rsidR="003D1DEF" w:rsidRDefault="004601FD">
      <w:pPr>
        <w:widowControl/>
        <w:jc w:val="left"/>
        <w:rPr>
          <w:rFonts w:ascii="Times New Roman" w:hAnsi="Times New Roman" w:cs="Times New Roman"/>
          <w:sz w:val="22"/>
        </w:rPr>
      </w:pPr>
      <w:r w:rsidRPr="004601FD">
        <w:rPr>
          <w:rFonts w:ascii="Times New Roman" w:hAnsi="Times New Roman" w:cs="Times New Roman"/>
          <w:sz w:val="22"/>
        </w:rPr>
        <w:t>Note. The figure shows the plot of Cook’s distance calculated from each column in Table A2. Because of the computational issues, we assume homoskedasticity in the error term.</w:t>
      </w:r>
      <w:r w:rsidR="003D1DEF">
        <w:rPr>
          <w:rFonts w:ascii="Times New Roman" w:hAnsi="Times New Roman" w:cs="Times New Roman"/>
          <w:sz w:val="22"/>
        </w:rPr>
        <w:br w:type="page"/>
      </w:r>
    </w:p>
    <w:p w14:paraId="053FFC5B" w14:textId="77777777" w:rsidR="00AE1346" w:rsidRPr="00436189" w:rsidRDefault="00AE1346" w:rsidP="000C098E">
      <w:pPr>
        <w:rPr>
          <w:rFonts w:ascii="Times New Roman" w:hAnsi="Times New Roman" w:cs="Times New Roman"/>
          <w:sz w:val="22"/>
        </w:rPr>
      </w:pPr>
    </w:p>
    <w:p w14:paraId="42D432D6" w14:textId="3A6D8F34" w:rsidR="003113E7" w:rsidRDefault="003D1DEF" w:rsidP="009856FB">
      <w:pPr>
        <w:jc w:val="center"/>
      </w:pPr>
      <w:r w:rsidRPr="003D1DEF">
        <w:rPr>
          <w:noProof/>
        </w:rPr>
        <w:drawing>
          <wp:inline distT="0" distB="0" distL="0" distR="0" wp14:anchorId="181B8A3F" wp14:editId="739349E2">
            <wp:extent cx="5029200" cy="3657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37FB1" w14:textId="5BD2FCE7" w:rsidR="003D1DEF" w:rsidRDefault="003D1DEF" w:rsidP="003D1DEF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A2: Cook’s Distance Plot for Table A3</w:t>
      </w:r>
    </w:p>
    <w:p w14:paraId="14D0FFBB" w14:textId="140C992E" w:rsidR="003D1DEF" w:rsidRDefault="004601FD">
      <w:pPr>
        <w:widowControl/>
        <w:jc w:val="left"/>
      </w:pPr>
      <w:r w:rsidRPr="004601FD">
        <w:rPr>
          <w:rFonts w:ascii="Times New Roman" w:hAnsi="Times New Roman" w:cs="Times New Roman"/>
          <w:sz w:val="22"/>
        </w:rPr>
        <w:t>Note. The figure shows the plot of Cook’s distance calcula</w:t>
      </w:r>
      <w:r>
        <w:rPr>
          <w:rFonts w:ascii="Times New Roman" w:hAnsi="Times New Roman" w:cs="Times New Roman"/>
          <w:sz w:val="22"/>
        </w:rPr>
        <w:t>ted from each column in Table A3</w:t>
      </w:r>
      <w:r w:rsidRPr="004601FD">
        <w:rPr>
          <w:rFonts w:ascii="Times New Roman" w:hAnsi="Times New Roman" w:cs="Times New Roman"/>
          <w:sz w:val="22"/>
        </w:rPr>
        <w:t>. Because of the computational issues, we assume homoskedasticity in the error term.</w:t>
      </w:r>
      <w:r w:rsidR="003D1DEF">
        <w:br w:type="page"/>
      </w:r>
    </w:p>
    <w:p w14:paraId="7E254478" w14:textId="35B36EB6" w:rsidR="003D1DEF" w:rsidRDefault="003D1DEF" w:rsidP="009856FB">
      <w:pPr>
        <w:jc w:val="center"/>
      </w:pPr>
      <w:r w:rsidRPr="003D1DEF">
        <w:rPr>
          <w:noProof/>
        </w:rPr>
        <w:lastRenderedPageBreak/>
        <w:drawing>
          <wp:inline distT="0" distB="0" distL="0" distR="0" wp14:anchorId="3FAB0D1D" wp14:editId="2022F8F0">
            <wp:extent cx="5029200" cy="36576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4CB05" w14:textId="26D9B9ED" w:rsidR="003D1DEF" w:rsidRDefault="003D1DEF" w:rsidP="003D1DEF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A3: Cook’s Distance Plot for Table A4</w:t>
      </w:r>
    </w:p>
    <w:p w14:paraId="35481D9A" w14:textId="2716565C" w:rsidR="003D1DEF" w:rsidRDefault="004601FD">
      <w:pPr>
        <w:widowControl/>
        <w:jc w:val="left"/>
      </w:pPr>
      <w:r w:rsidRPr="004601FD">
        <w:rPr>
          <w:rFonts w:ascii="Times New Roman" w:hAnsi="Times New Roman" w:cs="Times New Roman"/>
          <w:sz w:val="22"/>
        </w:rPr>
        <w:t>Note. The figure shows the plot of Cook’s distance calcula</w:t>
      </w:r>
      <w:r>
        <w:rPr>
          <w:rFonts w:ascii="Times New Roman" w:hAnsi="Times New Roman" w:cs="Times New Roman"/>
          <w:sz w:val="22"/>
        </w:rPr>
        <w:t>ted from each column in Table A4</w:t>
      </w:r>
      <w:r w:rsidRPr="004601FD">
        <w:rPr>
          <w:rFonts w:ascii="Times New Roman" w:hAnsi="Times New Roman" w:cs="Times New Roman"/>
          <w:sz w:val="22"/>
        </w:rPr>
        <w:t>. Because of the computational issues, we assume homoskedasticity in the error term.</w:t>
      </w:r>
      <w:r w:rsidR="003D1DEF">
        <w:br w:type="page"/>
      </w:r>
    </w:p>
    <w:p w14:paraId="12F3B03F" w14:textId="749EAA9C" w:rsidR="003D1DEF" w:rsidRDefault="003D1DEF" w:rsidP="009856FB">
      <w:pPr>
        <w:jc w:val="center"/>
      </w:pPr>
      <w:r w:rsidRPr="003D1DEF">
        <w:rPr>
          <w:noProof/>
        </w:rPr>
        <w:lastRenderedPageBreak/>
        <w:drawing>
          <wp:inline distT="0" distB="0" distL="0" distR="0" wp14:anchorId="06040C8D" wp14:editId="646223A9">
            <wp:extent cx="5029200" cy="36576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B3105" w14:textId="665C7FC6" w:rsidR="003D1DEF" w:rsidRDefault="003D1DEF" w:rsidP="003D1DEF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A4: Cook’s Distance Plot for Table A5</w:t>
      </w:r>
    </w:p>
    <w:p w14:paraId="06344EAF" w14:textId="3194788F" w:rsidR="003D1DEF" w:rsidRDefault="004601FD" w:rsidP="009856FB">
      <w:pPr>
        <w:jc w:val="left"/>
        <w:rPr>
          <w:rFonts w:ascii="Times New Roman" w:hAnsi="Times New Roman" w:cs="Times New Roman"/>
          <w:sz w:val="22"/>
        </w:rPr>
      </w:pPr>
      <w:r w:rsidRPr="004601FD">
        <w:rPr>
          <w:rFonts w:ascii="Times New Roman" w:hAnsi="Times New Roman" w:cs="Times New Roman"/>
          <w:sz w:val="22"/>
        </w:rPr>
        <w:t>Note. The figure shows the plot of Cook’s distance calcula</w:t>
      </w:r>
      <w:r>
        <w:rPr>
          <w:rFonts w:ascii="Times New Roman" w:hAnsi="Times New Roman" w:cs="Times New Roman"/>
          <w:sz w:val="22"/>
        </w:rPr>
        <w:t>ted from each column in Table A5</w:t>
      </w:r>
      <w:r w:rsidRPr="004601FD">
        <w:rPr>
          <w:rFonts w:ascii="Times New Roman" w:hAnsi="Times New Roman" w:cs="Times New Roman"/>
          <w:sz w:val="22"/>
        </w:rPr>
        <w:t>. Because of the computational issues, we assume homoskedasticity in the error term.</w:t>
      </w:r>
    </w:p>
    <w:p w14:paraId="62DDE078" w14:textId="77777777" w:rsidR="003D1DEF" w:rsidRPr="003D1DEF" w:rsidRDefault="003D1DEF" w:rsidP="00AE1346"/>
    <w:sectPr w:rsidR="003D1DEF" w:rsidRPr="003D1DEF" w:rsidSect="00F522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A7E29" w14:textId="77777777" w:rsidR="007E6FC6" w:rsidRDefault="007E6FC6" w:rsidP="00CA7688">
      <w:r>
        <w:separator/>
      </w:r>
    </w:p>
  </w:endnote>
  <w:endnote w:type="continuationSeparator" w:id="0">
    <w:p w14:paraId="3505A50A" w14:textId="77777777" w:rsidR="007E6FC6" w:rsidRDefault="007E6FC6" w:rsidP="00CA7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altName w:val="BIZ UDPゴシック"/>
    <w:charset w:val="80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4C0F6" w14:textId="77777777" w:rsidR="007E6FC6" w:rsidRDefault="007E6FC6" w:rsidP="00CA7688">
      <w:r>
        <w:separator/>
      </w:r>
    </w:p>
  </w:footnote>
  <w:footnote w:type="continuationSeparator" w:id="0">
    <w:p w14:paraId="0A9B255B" w14:textId="77777777" w:rsidR="007E6FC6" w:rsidRDefault="007E6FC6" w:rsidP="00CA7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BB3C33"/>
    <w:multiLevelType w:val="multilevel"/>
    <w:tmpl w:val="4A7604F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AB56681"/>
    <w:multiLevelType w:val="hybridMultilevel"/>
    <w:tmpl w:val="8A263FDA"/>
    <w:lvl w:ilvl="0" w:tplc="0FCEB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76A666C">
      <w:start w:val="1"/>
      <w:numFmt w:val="aiueoFullWidth"/>
      <w:lvlText w:val="(%2)"/>
      <w:lvlJc w:val="left"/>
      <w:pPr>
        <w:ind w:left="840" w:hanging="420"/>
      </w:pPr>
    </w:lvl>
    <w:lvl w:ilvl="2" w:tplc="AE661E90" w:tentative="1">
      <w:start w:val="1"/>
      <w:numFmt w:val="decimalEnclosedCircle"/>
      <w:lvlText w:val="%3"/>
      <w:lvlJc w:val="left"/>
      <w:pPr>
        <w:ind w:left="1260" w:hanging="420"/>
      </w:pPr>
    </w:lvl>
    <w:lvl w:ilvl="3" w:tplc="FA9850FE" w:tentative="1">
      <w:start w:val="1"/>
      <w:numFmt w:val="decimal"/>
      <w:lvlText w:val="%4."/>
      <w:lvlJc w:val="left"/>
      <w:pPr>
        <w:ind w:left="1680" w:hanging="420"/>
      </w:pPr>
    </w:lvl>
    <w:lvl w:ilvl="4" w:tplc="72C8C158" w:tentative="1">
      <w:start w:val="1"/>
      <w:numFmt w:val="aiueoFullWidth"/>
      <w:lvlText w:val="(%5)"/>
      <w:lvlJc w:val="left"/>
      <w:pPr>
        <w:ind w:left="2100" w:hanging="420"/>
      </w:pPr>
    </w:lvl>
    <w:lvl w:ilvl="5" w:tplc="F4AAD16C" w:tentative="1">
      <w:start w:val="1"/>
      <w:numFmt w:val="decimalEnclosedCircle"/>
      <w:lvlText w:val="%6"/>
      <w:lvlJc w:val="left"/>
      <w:pPr>
        <w:ind w:left="2520" w:hanging="420"/>
      </w:pPr>
    </w:lvl>
    <w:lvl w:ilvl="6" w:tplc="A42251C4" w:tentative="1">
      <w:start w:val="1"/>
      <w:numFmt w:val="decimal"/>
      <w:lvlText w:val="%7."/>
      <w:lvlJc w:val="left"/>
      <w:pPr>
        <w:ind w:left="2940" w:hanging="420"/>
      </w:pPr>
    </w:lvl>
    <w:lvl w:ilvl="7" w:tplc="4A40E04C" w:tentative="1">
      <w:start w:val="1"/>
      <w:numFmt w:val="aiueoFullWidth"/>
      <w:lvlText w:val="(%8)"/>
      <w:lvlJc w:val="left"/>
      <w:pPr>
        <w:ind w:left="3360" w:hanging="420"/>
      </w:pPr>
    </w:lvl>
    <w:lvl w:ilvl="8" w:tplc="72384AB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2D9"/>
    <w:rsid w:val="000C098E"/>
    <w:rsid w:val="000F5D37"/>
    <w:rsid w:val="002A0853"/>
    <w:rsid w:val="003113E7"/>
    <w:rsid w:val="00343515"/>
    <w:rsid w:val="003662D4"/>
    <w:rsid w:val="00367DAC"/>
    <w:rsid w:val="003D1DEF"/>
    <w:rsid w:val="004601FD"/>
    <w:rsid w:val="004E2BE9"/>
    <w:rsid w:val="00512A9F"/>
    <w:rsid w:val="005E0A17"/>
    <w:rsid w:val="00674D3F"/>
    <w:rsid w:val="0072326A"/>
    <w:rsid w:val="007E6FC6"/>
    <w:rsid w:val="00844B9D"/>
    <w:rsid w:val="009064B5"/>
    <w:rsid w:val="009856FB"/>
    <w:rsid w:val="00A00C92"/>
    <w:rsid w:val="00AB0D25"/>
    <w:rsid w:val="00AE1346"/>
    <w:rsid w:val="00BA059C"/>
    <w:rsid w:val="00BA6EE7"/>
    <w:rsid w:val="00C43216"/>
    <w:rsid w:val="00CA7688"/>
    <w:rsid w:val="00DD19E3"/>
    <w:rsid w:val="00E34423"/>
    <w:rsid w:val="00F522D9"/>
    <w:rsid w:val="00FC4A9E"/>
    <w:rsid w:val="00FD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749338"/>
  <w15:chartTrackingRefBased/>
  <w15:docId w15:val="{D548CE90-CAEE-4E6B-B4CC-3465F8DE0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52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22D9"/>
    <w:pPr>
      <w:ind w:leftChars="400" w:left="840"/>
    </w:pPr>
  </w:style>
  <w:style w:type="paragraph" w:styleId="a4">
    <w:name w:val="footnote text"/>
    <w:basedOn w:val="a"/>
    <w:link w:val="a5"/>
    <w:uiPriority w:val="99"/>
    <w:unhideWhenUsed/>
    <w:rsid w:val="00F522D9"/>
    <w:pPr>
      <w:snapToGrid w:val="0"/>
      <w:jc w:val="left"/>
    </w:pPr>
  </w:style>
  <w:style w:type="character" w:customStyle="1" w:styleId="a5">
    <w:name w:val="脚注文字列 (文字)"/>
    <w:basedOn w:val="a0"/>
    <w:link w:val="a4"/>
    <w:uiPriority w:val="99"/>
    <w:rsid w:val="00F522D9"/>
  </w:style>
  <w:style w:type="character" w:styleId="a6">
    <w:name w:val="footnote reference"/>
    <w:basedOn w:val="a0"/>
    <w:uiPriority w:val="99"/>
    <w:unhideWhenUsed/>
    <w:rsid w:val="00F522D9"/>
    <w:rPr>
      <w:vertAlign w:val="superscript"/>
    </w:rPr>
  </w:style>
  <w:style w:type="character" w:styleId="a7">
    <w:name w:val="Hyperlink"/>
    <w:basedOn w:val="a0"/>
    <w:uiPriority w:val="99"/>
    <w:unhideWhenUsed/>
    <w:rsid w:val="00F522D9"/>
    <w:rPr>
      <w:color w:val="0563C1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F522D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522D9"/>
  </w:style>
  <w:style w:type="paragraph" w:styleId="aa">
    <w:name w:val="footer"/>
    <w:basedOn w:val="a"/>
    <w:link w:val="ab"/>
    <w:uiPriority w:val="99"/>
    <w:unhideWhenUsed/>
    <w:rsid w:val="00F522D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522D9"/>
  </w:style>
  <w:style w:type="character" w:styleId="ac">
    <w:name w:val="annotation reference"/>
    <w:basedOn w:val="a0"/>
    <w:uiPriority w:val="99"/>
    <w:semiHidden/>
    <w:unhideWhenUsed/>
    <w:rsid w:val="00F522D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522D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522D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522D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522D9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F522D9"/>
    <w:rPr>
      <w:rFonts w:ascii="ヒラギノ角ゴ ProN W3" w:eastAsia="ヒラギノ角ゴ ProN W3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F522D9"/>
    <w:rPr>
      <w:rFonts w:ascii="ヒラギノ角ゴ ProN W3" w:eastAsia="ヒラギノ角ゴ ProN W3"/>
      <w:sz w:val="18"/>
      <w:szCs w:val="18"/>
    </w:rPr>
  </w:style>
  <w:style w:type="character" w:customStyle="1" w:styleId="1">
    <w:name w:val="未解決のメンション1"/>
    <w:basedOn w:val="a0"/>
    <w:uiPriority w:val="99"/>
    <w:semiHidden/>
    <w:unhideWhenUsed/>
    <w:rsid w:val="00F522D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F522D9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F522D9"/>
  </w:style>
  <w:style w:type="character" w:styleId="af4">
    <w:name w:val="line number"/>
    <w:basedOn w:val="a0"/>
    <w:uiPriority w:val="99"/>
    <w:semiHidden/>
    <w:unhideWhenUsed/>
    <w:rsid w:val="00F52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4</Pages>
  <Words>2261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司 匡宏</dc:creator>
  <cp:keywords/>
  <dc:description/>
  <cp:lastModifiedBy>庄司 匡宏</cp:lastModifiedBy>
  <cp:revision>10</cp:revision>
  <dcterms:created xsi:type="dcterms:W3CDTF">2021-09-08T13:20:00Z</dcterms:created>
  <dcterms:modified xsi:type="dcterms:W3CDTF">2022-01-19T04:49:00Z</dcterms:modified>
</cp:coreProperties>
</file>